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33BE7" w14:textId="2B6484A5" w:rsidR="003B51B0" w:rsidRDefault="003B51B0" w:rsidP="003B51B0">
      <w:pPr>
        <w:pStyle w:val="Heading1"/>
        <w:spacing w:before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676" w:type="dxa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0"/>
        <w:gridCol w:w="2126"/>
      </w:tblGrid>
      <w:tr w:rsidR="003B51B0" w:rsidRPr="00655DD0" w14:paraId="1BEAB676" w14:textId="77777777" w:rsidTr="003D7F3B">
        <w:trPr>
          <w:trHeight w:val="850"/>
        </w:trPr>
        <w:tc>
          <w:tcPr>
            <w:tcW w:w="1550" w:type="dxa"/>
            <w:shd w:val="clear" w:color="auto" w:fill="auto"/>
            <w:vAlign w:val="center"/>
          </w:tcPr>
          <w:p w14:paraId="497DC7BD" w14:textId="77777777" w:rsidR="003B51B0" w:rsidRPr="007600E3" w:rsidRDefault="003B51B0" w:rsidP="003D7F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0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CD-10 Code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6467B0" w14:textId="77777777" w:rsidR="003B51B0" w:rsidRPr="007600E3" w:rsidRDefault="003B51B0" w:rsidP="003D7F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600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seases</w:t>
            </w:r>
          </w:p>
        </w:tc>
      </w:tr>
      <w:tr w:rsidR="003B51B0" w:rsidRPr="00655DD0" w14:paraId="4F23453B" w14:textId="77777777" w:rsidTr="003D7F3B">
        <w:trPr>
          <w:trHeight w:val="580"/>
        </w:trPr>
        <w:tc>
          <w:tcPr>
            <w:tcW w:w="1550" w:type="dxa"/>
            <w:shd w:val="clear" w:color="auto" w:fill="auto"/>
            <w:vAlign w:val="center"/>
          </w:tcPr>
          <w:p w14:paraId="16669986" w14:textId="77777777" w:rsidR="003B51B0" w:rsidRPr="007600E3" w:rsidRDefault="003B51B0" w:rsidP="003D7F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0-E1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1C562F" w14:textId="77777777" w:rsidR="003B51B0" w:rsidRPr="007600E3" w:rsidRDefault="003B51B0" w:rsidP="003D7F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</w:tr>
      <w:tr w:rsidR="003B51B0" w:rsidRPr="00655DD0" w14:paraId="68CFA0ED" w14:textId="77777777" w:rsidTr="003D7F3B">
        <w:trPr>
          <w:trHeight w:val="580"/>
        </w:trPr>
        <w:tc>
          <w:tcPr>
            <w:tcW w:w="1550" w:type="dxa"/>
            <w:shd w:val="clear" w:color="auto" w:fill="auto"/>
            <w:vAlign w:val="center"/>
          </w:tcPr>
          <w:p w14:paraId="1723C187" w14:textId="77777777" w:rsidR="003B51B0" w:rsidRPr="007600E3" w:rsidRDefault="003B51B0" w:rsidP="003D7F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10-I1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C40A65" w14:textId="77777777" w:rsidR="003B51B0" w:rsidRPr="007600E3" w:rsidRDefault="003B51B0" w:rsidP="003D7F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ve diseases</w:t>
            </w:r>
          </w:p>
        </w:tc>
      </w:tr>
      <w:tr w:rsidR="003B51B0" w:rsidRPr="00655DD0" w14:paraId="09B79AC0" w14:textId="77777777" w:rsidTr="003D7F3B">
        <w:trPr>
          <w:trHeight w:val="583"/>
        </w:trPr>
        <w:tc>
          <w:tcPr>
            <w:tcW w:w="1550" w:type="dxa"/>
            <w:shd w:val="clear" w:color="auto" w:fill="auto"/>
            <w:vAlign w:val="center"/>
          </w:tcPr>
          <w:p w14:paraId="005D94F2" w14:textId="77777777" w:rsidR="003B51B0" w:rsidRPr="007600E3" w:rsidRDefault="003B51B0" w:rsidP="003D7F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20-I2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27AA29" w14:textId="77777777" w:rsidR="003B51B0" w:rsidRPr="007600E3" w:rsidRDefault="003B51B0" w:rsidP="003D7F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0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aemic</w:t>
            </w:r>
            <w:proofErr w:type="spellEnd"/>
            <w:r w:rsidRPr="00760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art diseases</w:t>
            </w:r>
          </w:p>
        </w:tc>
      </w:tr>
      <w:tr w:rsidR="003B51B0" w:rsidRPr="00655DD0" w14:paraId="6CF77379" w14:textId="77777777" w:rsidTr="003D7F3B">
        <w:trPr>
          <w:trHeight w:val="290"/>
        </w:trPr>
        <w:tc>
          <w:tcPr>
            <w:tcW w:w="1550" w:type="dxa"/>
            <w:shd w:val="clear" w:color="auto" w:fill="auto"/>
            <w:vAlign w:val="center"/>
          </w:tcPr>
          <w:p w14:paraId="63B86DEC" w14:textId="77777777" w:rsidR="003B51B0" w:rsidRPr="007600E3" w:rsidRDefault="003B51B0" w:rsidP="003D7F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50.0</w:t>
            </w:r>
            <w:proofErr w:type="gramStart"/>
            <w:r w:rsidRPr="00760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 I50.1</w:t>
            </w:r>
            <w:proofErr w:type="gramEnd"/>
            <w:r w:rsidRPr="00760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I50.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5DDD16" w14:textId="77777777" w:rsidR="003B51B0" w:rsidRPr="007600E3" w:rsidRDefault="003B51B0" w:rsidP="003D7F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failure</w:t>
            </w:r>
          </w:p>
        </w:tc>
      </w:tr>
      <w:tr w:rsidR="003B51B0" w:rsidRPr="00655DD0" w14:paraId="67A33A68" w14:textId="77777777" w:rsidTr="003D7F3B">
        <w:trPr>
          <w:trHeight w:val="416"/>
        </w:trPr>
        <w:tc>
          <w:tcPr>
            <w:tcW w:w="1550" w:type="dxa"/>
            <w:shd w:val="clear" w:color="auto" w:fill="auto"/>
            <w:vAlign w:val="center"/>
          </w:tcPr>
          <w:p w14:paraId="6C15EB08" w14:textId="77777777" w:rsidR="003B51B0" w:rsidRPr="007600E3" w:rsidRDefault="003B51B0" w:rsidP="003D7F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60-I6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FE67856" w14:textId="77777777" w:rsidR="003B51B0" w:rsidRPr="007600E3" w:rsidRDefault="003B51B0" w:rsidP="003D7F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0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rovascular diseases</w:t>
            </w:r>
          </w:p>
        </w:tc>
      </w:tr>
    </w:tbl>
    <w:p w14:paraId="7C048656" w14:textId="6A85FA54" w:rsidR="003B51B0" w:rsidRDefault="00D30257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al t</w:t>
      </w:r>
      <w:r w:rsidR="003B51B0" w:rsidRPr="007600E3">
        <w:rPr>
          <w:rFonts w:ascii="Times New Roman" w:hAnsi="Times New Roman" w:cs="Times New Roman"/>
          <w:sz w:val="24"/>
          <w:szCs w:val="24"/>
          <w:u w:val="single"/>
        </w:rPr>
        <w:t xml:space="preserve">able 1: List of ICD-10 codes used and classed as ‘cardiovascular disease-related’ </w:t>
      </w:r>
      <w:proofErr w:type="gramStart"/>
      <w:r w:rsidR="003B51B0" w:rsidRPr="007600E3">
        <w:rPr>
          <w:rFonts w:ascii="Times New Roman" w:hAnsi="Times New Roman" w:cs="Times New Roman"/>
          <w:sz w:val="24"/>
          <w:szCs w:val="24"/>
          <w:u w:val="single"/>
        </w:rPr>
        <w:t>conditions</w:t>
      </w:r>
      <w:proofErr w:type="gramEnd"/>
    </w:p>
    <w:p w14:paraId="30E165B9" w14:textId="54D471B5" w:rsidR="005E0304" w:rsidRDefault="005E0304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51B1DF8" w14:textId="2C599E8B" w:rsidR="005E0304" w:rsidRDefault="005E0304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5240042" w14:textId="512A9B93" w:rsidR="005E0304" w:rsidRDefault="005E0304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A9F27B3" w14:textId="76C2DAEF" w:rsidR="005E0304" w:rsidRDefault="005E0304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C560C05" w14:textId="7C17E5C4" w:rsidR="005E0304" w:rsidRDefault="005E0304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BD69B1F" w14:textId="3309C51C" w:rsidR="005E0304" w:rsidRDefault="005E0304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8DB9CA4" w14:textId="3C14EE69" w:rsidR="005E0304" w:rsidRDefault="005E0304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A0AF9C8" w14:textId="621D13A5" w:rsidR="005E0304" w:rsidRDefault="005E0304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0877E4E" w14:textId="39053640" w:rsidR="005E0304" w:rsidRDefault="005E0304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7FF0CC5" w14:textId="2E999B0A" w:rsidR="005E0304" w:rsidRDefault="005E0304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5DD8E52" w14:textId="77777777" w:rsidR="005E0304" w:rsidRDefault="005E0304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15042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124"/>
        <w:gridCol w:w="1286"/>
        <w:gridCol w:w="1433"/>
        <w:gridCol w:w="1304"/>
        <w:gridCol w:w="1147"/>
        <w:gridCol w:w="1304"/>
        <w:gridCol w:w="1157"/>
        <w:gridCol w:w="1285"/>
        <w:gridCol w:w="1285"/>
        <w:gridCol w:w="1386"/>
        <w:gridCol w:w="1377"/>
        <w:gridCol w:w="954"/>
      </w:tblGrid>
      <w:tr w:rsidR="005E0304" w:rsidRPr="005E0304" w14:paraId="148A2B33" w14:textId="77777777" w:rsidTr="005E0304">
        <w:trPr>
          <w:trHeight w:val="370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0112C35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  <w:lastRenderedPageBreak/>
              <w:t> 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  <w:hideMark/>
          </w:tcPr>
          <w:p w14:paraId="6DD9BFBF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 </w:t>
            </w:r>
          </w:p>
        </w:tc>
        <w:tc>
          <w:tcPr>
            <w:tcW w:w="63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  <w:hideMark/>
          </w:tcPr>
          <w:p w14:paraId="559E0210" w14:textId="77777777" w:rsidR="005E0304" w:rsidRPr="005E0304" w:rsidRDefault="005E0304" w:rsidP="005E0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en-GB" w:bidi="hi-IN"/>
              </w:rPr>
              <w:t>Urban (total no. of deaths)</w:t>
            </w:r>
          </w:p>
        </w:tc>
        <w:tc>
          <w:tcPr>
            <w:tcW w:w="62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bottom"/>
            <w:hideMark/>
          </w:tcPr>
          <w:p w14:paraId="29C20D6F" w14:textId="77777777" w:rsidR="005E0304" w:rsidRPr="005E0304" w:rsidRDefault="005E0304" w:rsidP="005E0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en-GB" w:bidi="hi-IN"/>
              </w:rPr>
              <w:t>Rural (total no. of deaths)</w:t>
            </w:r>
          </w:p>
        </w:tc>
      </w:tr>
      <w:tr w:rsidR="005E0304" w:rsidRPr="005E0304" w14:paraId="07D01C78" w14:textId="77777777" w:rsidTr="005E0304">
        <w:trPr>
          <w:trHeight w:val="1190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3A80F22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94965" w14:textId="77777777" w:rsidR="005E0304" w:rsidRPr="005E0304" w:rsidRDefault="005E0304" w:rsidP="005E03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 w:bidi="hi-IN"/>
              </w:rPr>
            </w:pPr>
            <w:r w:rsidRPr="005E03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 w:bidi="hi-IN"/>
              </w:rPr>
              <w:t> 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16A74" w14:textId="77777777" w:rsidR="005E0304" w:rsidRPr="005E0304" w:rsidRDefault="005E0304" w:rsidP="005E0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99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DB7E9" w14:textId="77777777" w:rsidR="005E0304" w:rsidRPr="005E0304" w:rsidRDefault="005E0304" w:rsidP="005E0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1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54256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 Change '99 to '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E84CF" w14:textId="77777777" w:rsidR="005E0304" w:rsidRPr="005E0304" w:rsidRDefault="005E0304" w:rsidP="005E0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2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9A913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 Change '19 to '2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840BA" w14:textId="77777777" w:rsidR="005E0304" w:rsidRPr="005E0304" w:rsidRDefault="005E0304" w:rsidP="005E0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99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7FF1B" w14:textId="77777777" w:rsidR="005E0304" w:rsidRPr="005E0304" w:rsidRDefault="005E0304" w:rsidP="005E0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1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278FD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 Change '99 to '1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85501" w14:textId="77777777" w:rsidR="005E0304" w:rsidRPr="005E0304" w:rsidRDefault="005E0304" w:rsidP="005E0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2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1F210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 Change '19 to '20</w:t>
            </w:r>
          </w:p>
        </w:tc>
      </w:tr>
      <w:tr w:rsidR="005E0304" w:rsidRPr="005E0304" w14:paraId="677457DD" w14:textId="77777777" w:rsidTr="00010383">
        <w:trPr>
          <w:trHeight w:val="460"/>
        </w:trPr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BE4D5" w:themeFill="accent2" w:themeFillTint="33"/>
            <w:vAlign w:val="center"/>
            <w:hideMark/>
          </w:tcPr>
          <w:p w14:paraId="55E0D41A" w14:textId="77777777" w:rsidR="005E0304" w:rsidRPr="005E0304" w:rsidRDefault="005E0304" w:rsidP="005E0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5E0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Combine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  <w:hideMark/>
          </w:tcPr>
          <w:p w14:paraId="2D35BF3D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69012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  <w:hideMark/>
          </w:tcPr>
          <w:p w14:paraId="01F6602E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63982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  <w:hideMark/>
          </w:tcPr>
          <w:p w14:paraId="63D47018" w14:textId="5626E51C" w:rsidR="005E0304" w:rsidRPr="005E0304" w:rsidRDefault="005E0304" w:rsidP="003B189F">
            <w:pPr>
              <w:tabs>
                <w:tab w:val="decimal" w:pos="6804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7.</w:t>
            </w:r>
            <w:r w:rsidR="003B189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3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  <w:hideMark/>
          </w:tcPr>
          <w:p w14:paraId="67DD2914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69461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  <w:hideMark/>
          </w:tcPr>
          <w:p w14:paraId="2A7DC560" w14:textId="3CA3B71F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8.5</w:t>
            </w:r>
            <w:r w:rsidR="00DF083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 xml:space="preserve"> 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  <w:hideMark/>
          </w:tcPr>
          <w:p w14:paraId="3609B6F0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7320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  <w:hideMark/>
          </w:tcPr>
          <w:p w14:paraId="2DBBDE78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4697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  <w:hideMark/>
          </w:tcPr>
          <w:p w14:paraId="1B526DCC" w14:textId="44B199A9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15.</w:t>
            </w:r>
            <w:r w:rsidR="007E380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2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  <w:hideMark/>
          </w:tcPr>
          <w:p w14:paraId="444AFA89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5650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  <w:hideMark/>
          </w:tcPr>
          <w:p w14:paraId="0B7A21EE" w14:textId="74703B82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6.</w:t>
            </w:r>
            <w:r w:rsidR="008D5D2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</w:tr>
      <w:tr w:rsidR="005E0304" w:rsidRPr="005E0304" w14:paraId="4F9CAD17" w14:textId="77777777" w:rsidTr="00010383">
        <w:trPr>
          <w:trHeight w:val="890"/>
        </w:trPr>
        <w:tc>
          <w:tcPr>
            <w:tcW w:w="11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5DCE4" w:themeFill="text2" w:themeFillTint="33"/>
            <w:textDirection w:val="btLr"/>
            <w:vAlign w:val="bottom"/>
            <w:hideMark/>
          </w:tcPr>
          <w:p w14:paraId="755BA029" w14:textId="77777777" w:rsidR="005E0304" w:rsidRPr="005E0304" w:rsidRDefault="005E0304" w:rsidP="005E0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40"/>
                <w:szCs w:val="4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sz w:val="40"/>
                <w:szCs w:val="40"/>
                <w:lang w:val="en-GB" w:eastAsia="en-GB" w:bidi="hi-IN"/>
              </w:rPr>
              <w:t>Demographic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C2DCB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Female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5A9F9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7042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69E82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0239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BAE2E" w14:textId="6276643E" w:rsidR="005E0304" w:rsidRPr="005E0304" w:rsidRDefault="005E0304" w:rsidP="003B189F">
            <w:pPr>
              <w:tabs>
                <w:tab w:val="decimal" w:pos="6804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18.</w:t>
            </w:r>
            <w:r w:rsidR="003B189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4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5E318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2545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5D506" w14:textId="21F8462A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7.6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A480E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9206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B2B1D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6763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1ABEA" w14:textId="6C60B232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6.5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CE236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7129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EFFEB" w14:textId="10A7E0C4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.4%</w:t>
            </w:r>
          </w:p>
        </w:tc>
      </w:tr>
      <w:tr w:rsidR="005E0304" w:rsidRPr="005E0304" w14:paraId="3FE1F708" w14:textId="77777777" w:rsidTr="00010383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48A93993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0"/>
                <w:szCs w:val="40"/>
                <w:lang w:val="en-GB" w:eastAsia="en-GB" w:bidi="hi-I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29DA9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Male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72D65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197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53CBA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3743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79EE2" w14:textId="6674FEF0" w:rsidR="005E0304" w:rsidRPr="005E0304" w:rsidRDefault="005E0304" w:rsidP="003B189F">
            <w:pPr>
              <w:tabs>
                <w:tab w:val="decimal" w:pos="6804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.</w:t>
            </w:r>
            <w:r w:rsidR="003B189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6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732D9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6916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6744B" w14:textId="4CA86D55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9.4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82355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8114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055AA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7934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30FCE" w14:textId="54A12525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.2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242C1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852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7B5B1" w14:textId="13668078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7.4%</w:t>
            </w:r>
          </w:p>
        </w:tc>
      </w:tr>
      <w:tr w:rsidR="005E0304" w:rsidRPr="005E0304" w14:paraId="6E50E3E7" w14:textId="77777777" w:rsidTr="00010383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5ACEBC6E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0"/>
                <w:szCs w:val="40"/>
                <w:lang w:val="en-GB" w:eastAsia="en-GB" w:bidi="hi-I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FBDF9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Under 5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7D686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4608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D76B9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4234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058D8" w14:textId="31652EEE" w:rsidR="005E0304" w:rsidRPr="005E0304" w:rsidRDefault="005E0304" w:rsidP="003B189F">
            <w:pPr>
              <w:tabs>
                <w:tab w:val="decimal" w:pos="6804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8.1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D34CE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4850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F9C14" w14:textId="73C0BCF7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4.</w:t>
            </w:r>
            <w:r w:rsidR="007E380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6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36B8E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004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1FA94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964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6F15B" w14:textId="451AD562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4.0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617FC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077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2F5E9" w14:textId="4D090E4F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1.</w:t>
            </w:r>
            <w:r w:rsidR="008D5D2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7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</w:tr>
      <w:tr w:rsidR="005E0304" w:rsidRPr="005E0304" w14:paraId="78FC3C46" w14:textId="77777777" w:rsidTr="00010383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3044034A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0"/>
                <w:szCs w:val="40"/>
                <w:lang w:val="en-GB" w:eastAsia="en-GB" w:bidi="hi-I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EF6CA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55 and ove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E731B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64399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2B6D7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59744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D1C63" w14:textId="11C62FF7" w:rsidR="005E0304" w:rsidRPr="005E0304" w:rsidRDefault="005E0304" w:rsidP="003B189F">
            <w:pPr>
              <w:tabs>
                <w:tab w:val="decimal" w:pos="6804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7.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6EA56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64609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8E66B" w14:textId="441E5301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8.1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C7669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6316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73DF5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3732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0D977" w14:textId="3178DB62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15.8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36EA4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457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85D33" w14:textId="6F76BCA5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6.1%</w:t>
            </w:r>
          </w:p>
        </w:tc>
      </w:tr>
      <w:tr w:rsidR="005E0304" w:rsidRPr="005E0304" w14:paraId="683EF13F" w14:textId="77777777" w:rsidTr="00010383">
        <w:trPr>
          <w:trHeight w:val="53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7FA145F5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0"/>
                <w:szCs w:val="40"/>
                <w:lang w:val="en-GB" w:eastAsia="en-GB" w:bidi="hi-I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5C402" w14:textId="65B059F3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bookmarkStart w:id="0" w:name="RANGE!Z92"/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 xml:space="preserve">American Indian </w:t>
            </w:r>
            <w:bookmarkEnd w:id="0"/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D723F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60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4957B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77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76B2C" w14:textId="6EEC4B32" w:rsidR="005E0304" w:rsidRPr="005E0304" w:rsidRDefault="005E0304" w:rsidP="003B189F">
            <w:pPr>
              <w:tabs>
                <w:tab w:val="decimal" w:pos="6804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73.</w:t>
            </w:r>
            <w:r w:rsidR="003B189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74881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21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56EAF" w14:textId="766D5B94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5.</w:t>
            </w:r>
            <w:r w:rsidR="007E380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6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3DFAE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68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8E136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40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4CE00" w14:textId="34EA1F0D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43.</w:t>
            </w:r>
            <w:r w:rsidR="007E380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FB9BB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73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50BB5" w14:textId="37055146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3.</w:t>
            </w:r>
            <w:r w:rsidR="008D5D2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9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</w:tr>
      <w:tr w:rsidR="005E0304" w:rsidRPr="005E0304" w14:paraId="12A27CE7" w14:textId="77777777" w:rsidTr="00010383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51B9FD90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0"/>
                <w:szCs w:val="40"/>
                <w:lang w:val="en-GB" w:eastAsia="en-GB" w:bidi="hi-I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16AEE" w14:textId="772F1E75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 xml:space="preserve">Asian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022B2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171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FF8A2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38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21CE4" w14:textId="7A0DA982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03.2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B3FF4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783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1477C" w14:textId="29133231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</w:t>
            </w:r>
            <w:r w:rsidR="007E380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7.0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043B4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57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21A32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89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3C6C8" w14:textId="14E86BA2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5.</w:t>
            </w:r>
            <w:r w:rsidR="008D5D2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DBF99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97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C1B5D" w14:textId="620BB26F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8.9%</w:t>
            </w:r>
          </w:p>
        </w:tc>
      </w:tr>
      <w:tr w:rsidR="005E0304" w:rsidRPr="005E0304" w14:paraId="490EF26D" w14:textId="77777777" w:rsidTr="00010383">
        <w:trPr>
          <w:trHeight w:val="46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7E9E73A5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0"/>
                <w:szCs w:val="40"/>
                <w:lang w:val="en-GB" w:eastAsia="en-GB" w:bidi="hi-I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776F5" w14:textId="05CFAD8E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Black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B4BC7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8484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6E2AB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9419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277A4" w14:textId="792CD33D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1.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486EE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1036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8FC5B" w14:textId="06402620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7.</w:t>
            </w:r>
            <w:r w:rsidR="007E380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2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5E2C2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330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9130E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209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CCD1C" w14:textId="3375D2A9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9.1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5A0E2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392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9E5BA" w14:textId="49BFB1F6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5.</w:t>
            </w:r>
            <w:r w:rsidR="008D5D2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</w:tr>
      <w:tr w:rsidR="005E0304" w:rsidRPr="005E0304" w14:paraId="71D0E8EF" w14:textId="77777777" w:rsidTr="00010383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5D7721FA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0"/>
                <w:szCs w:val="40"/>
                <w:lang w:val="en-GB" w:eastAsia="en-GB" w:bidi="hi-I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F609E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White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A5D58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59196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BF1E7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51905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C0B5A" w14:textId="47B0C478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12.3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C4CC4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55320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9E993" w14:textId="0888CAA9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6.</w:t>
            </w:r>
            <w:r w:rsidR="007E380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6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2753B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5764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8478E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3157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DD460" w14:textId="4A1F68B2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16.5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92CC9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3886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7F78F" w14:textId="5A1B033B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.5%</w:t>
            </w:r>
          </w:p>
        </w:tc>
      </w:tr>
      <w:tr w:rsidR="005E0304" w:rsidRPr="005E0304" w14:paraId="0C52AD15" w14:textId="77777777" w:rsidTr="00010383">
        <w:trPr>
          <w:trHeight w:val="290"/>
        </w:trPr>
        <w:tc>
          <w:tcPr>
            <w:tcW w:w="11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textDirection w:val="btLr"/>
            <w:vAlign w:val="bottom"/>
            <w:hideMark/>
          </w:tcPr>
          <w:p w14:paraId="76851DAB" w14:textId="77777777" w:rsidR="005E0304" w:rsidRPr="005E0304" w:rsidRDefault="005E0304" w:rsidP="005E03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40"/>
                <w:szCs w:val="4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sz w:val="40"/>
                <w:szCs w:val="40"/>
                <w:lang w:val="en-GB" w:eastAsia="en-GB" w:bidi="hi-IN"/>
              </w:rPr>
              <w:t>CVD conditio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02B45" w14:textId="77777777" w:rsidR="005E0304" w:rsidRPr="005E0304" w:rsidRDefault="005E0304" w:rsidP="005E03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5E0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DM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8E38A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5474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DE725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6984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95141" w14:textId="140273A8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27.</w:t>
            </w:r>
            <w:r w:rsidR="003B189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6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F0A26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8214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51DFD" w14:textId="02D36B0C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7.6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C1FA5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365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6C147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779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18D73" w14:textId="7490A86F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30.</w:t>
            </w:r>
            <w:r w:rsidR="008D5D2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4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C2149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03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5C350" w14:textId="7CCCA5FF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2.</w:t>
            </w:r>
            <w:r w:rsidR="008D5D2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6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</w:tr>
      <w:tr w:rsidR="005E0304" w:rsidRPr="005E0304" w14:paraId="683D97C5" w14:textId="77777777" w:rsidTr="00010383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AC6AA03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0"/>
                <w:szCs w:val="40"/>
                <w:lang w:val="en-GB" w:eastAsia="en-GB" w:bidi="hi-I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51573" w14:textId="77777777" w:rsidR="005E0304" w:rsidRPr="005E0304" w:rsidRDefault="005E0304" w:rsidP="005E03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5E0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IH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4A6E2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42679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2F83C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9135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9B7E4" w14:textId="3D1BAAE1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31.7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0721C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1005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66335" w14:textId="03BE60F0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6.4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8A339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0286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A99AC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6954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63EC5" w14:textId="763BAF15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32.</w:t>
            </w:r>
            <w:r w:rsidR="008D5D2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4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2B288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7276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7D044" w14:textId="5209212B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4.6%</w:t>
            </w:r>
          </w:p>
        </w:tc>
      </w:tr>
      <w:tr w:rsidR="005E0304" w:rsidRPr="005E0304" w14:paraId="3E150E43" w14:textId="77777777" w:rsidTr="00010383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DF43CF5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0"/>
                <w:szCs w:val="40"/>
                <w:lang w:val="en-GB" w:eastAsia="en-GB" w:bidi="hi-I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3350E" w14:textId="77777777" w:rsidR="005E0304" w:rsidRPr="005E0304" w:rsidRDefault="005E0304" w:rsidP="005E03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5E0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HTN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740CF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617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E4687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8533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47026" w14:textId="69775214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35.9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F4A1B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0046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AC1A8" w14:textId="399985CC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7.7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40754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682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9C4F4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673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5C1A0" w14:textId="55F20C66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45.</w:t>
            </w:r>
            <w:r w:rsidR="008D5D2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1D53E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95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E7542" w14:textId="434A6070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6.7%</w:t>
            </w:r>
          </w:p>
        </w:tc>
      </w:tr>
      <w:tr w:rsidR="005E0304" w:rsidRPr="005E0304" w14:paraId="50940788" w14:textId="77777777" w:rsidTr="00010383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8D0FD67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0"/>
                <w:szCs w:val="40"/>
                <w:lang w:val="en-GB" w:eastAsia="en-GB" w:bidi="hi-I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622D3" w14:textId="77777777" w:rsidR="005E0304" w:rsidRPr="005E0304" w:rsidRDefault="005E0304" w:rsidP="005E03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5E0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Heart failure*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2BA4A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4054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18737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6933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D3D1E" w14:textId="2194A907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71.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E96B8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6924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8DD32" w14:textId="51AEACD4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0.1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AA486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437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68EF5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684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72486" w14:textId="41D280B1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7.2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0E227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66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0B1DC" w14:textId="17627F28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1.4%</w:t>
            </w:r>
          </w:p>
        </w:tc>
      </w:tr>
      <w:tr w:rsidR="005E0304" w:rsidRPr="005E0304" w14:paraId="5CD4A783" w14:textId="77777777" w:rsidTr="00010383">
        <w:trPr>
          <w:trHeight w:val="70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9F1D89A" w14:textId="77777777" w:rsidR="005E0304" w:rsidRPr="005E0304" w:rsidRDefault="005E0304" w:rsidP="005E03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0"/>
                <w:szCs w:val="40"/>
                <w:lang w:val="en-GB" w:eastAsia="en-GB" w:bidi="hi-I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F70E0" w14:textId="77777777" w:rsidR="005E0304" w:rsidRPr="005E0304" w:rsidRDefault="005E0304" w:rsidP="005E03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5E03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Cerebrovascular disease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A0E8E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3186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D1481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2395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89E88" w14:textId="5F252A43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6.0%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6C968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3270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97A50" w14:textId="53A27704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7.</w:t>
            </w:r>
            <w:r w:rsidR="007E380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63F9A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549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2F067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605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D8A1E" w14:textId="439FE5C2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6.6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86D8E" w14:textId="77777777" w:rsidR="005E0304" w:rsidRPr="005E0304" w:rsidRDefault="005E0304" w:rsidP="005E03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755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F8D17" w14:textId="15EE271E" w:rsidR="005E0304" w:rsidRPr="005E0304" w:rsidRDefault="005E0304" w:rsidP="003B1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.</w:t>
            </w:r>
            <w:r w:rsidR="008D5D2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8</w:t>
            </w:r>
            <w:r w:rsidRPr="005E03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%</w:t>
            </w:r>
          </w:p>
        </w:tc>
      </w:tr>
    </w:tbl>
    <w:p w14:paraId="22D98A04" w14:textId="77777777" w:rsidR="005E0304" w:rsidRDefault="005E0304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1BFCA65" w14:textId="14E5B33D" w:rsidR="009F6D84" w:rsidRDefault="009C3333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al</w:t>
      </w:r>
      <w:r w:rsidR="009F6D84">
        <w:rPr>
          <w:rFonts w:ascii="Times New Roman" w:hAnsi="Times New Roman" w:cs="Times New Roman"/>
          <w:sz w:val="24"/>
          <w:szCs w:val="24"/>
          <w:u w:val="single"/>
        </w:rPr>
        <w:t xml:space="preserve"> table 2: Number of deaths by demographic and condition</w:t>
      </w:r>
      <w:r w:rsidR="000A2E81">
        <w:rPr>
          <w:rFonts w:ascii="Times New Roman" w:hAnsi="Times New Roman" w:cs="Times New Roman"/>
          <w:sz w:val="24"/>
          <w:szCs w:val="24"/>
          <w:u w:val="single"/>
        </w:rPr>
        <w:t>.</w:t>
      </w:r>
      <w:r w:rsidR="000A2E81" w:rsidRPr="000A2E81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D27875">
        <w:rPr>
          <w:rFonts w:ascii="Times New Roman" w:hAnsi="Times New Roman" w:cs="Times New Roman"/>
          <w:sz w:val="24"/>
          <w:szCs w:val="24"/>
          <w:u w:val="single"/>
        </w:rPr>
        <w:t xml:space="preserve">Please </w:t>
      </w:r>
      <w:proofErr w:type="gramStart"/>
      <w:r w:rsidR="00D27875">
        <w:rPr>
          <w:rFonts w:ascii="Times New Roman" w:hAnsi="Times New Roman" w:cs="Times New Roman"/>
          <w:sz w:val="24"/>
          <w:szCs w:val="24"/>
          <w:u w:val="single"/>
        </w:rPr>
        <w:t>note:</w:t>
      </w:r>
      <w:proofErr w:type="gramEnd"/>
      <w:r w:rsidR="00D2787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FB0ECA">
        <w:rPr>
          <w:rFonts w:ascii="Times New Roman" w:hAnsi="Times New Roman" w:cs="Times New Roman"/>
          <w:sz w:val="24"/>
          <w:szCs w:val="24"/>
          <w:u w:val="single"/>
        </w:rPr>
        <w:t>for a certain number of patients (</w:t>
      </w:r>
      <w:r w:rsidR="00341067">
        <w:rPr>
          <w:rFonts w:ascii="Times New Roman" w:hAnsi="Times New Roman" w:cs="Times New Roman"/>
          <w:sz w:val="24"/>
          <w:szCs w:val="24"/>
          <w:u w:val="single"/>
        </w:rPr>
        <w:t xml:space="preserve">1999- n=46 in </w:t>
      </w:r>
      <w:r w:rsidR="004F5995">
        <w:rPr>
          <w:rFonts w:ascii="Times New Roman" w:hAnsi="Times New Roman" w:cs="Times New Roman"/>
          <w:sz w:val="24"/>
          <w:szCs w:val="24"/>
          <w:u w:val="single"/>
        </w:rPr>
        <w:t>urban areas, 2019- n=36 in urban areas and n=</w:t>
      </w:r>
      <w:r w:rsidR="00934229">
        <w:rPr>
          <w:rFonts w:ascii="Times New Roman" w:hAnsi="Times New Roman" w:cs="Times New Roman"/>
          <w:sz w:val="24"/>
          <w:szCs w:val="24"/>
          <w:u w:val="single"/>
        </w:rPr>
        <w:t xml:space="preserve">3 in rural areas, 2020- n=18 in urban areas and n=3 in rural areas) </w:t>
      </w:r>
      <w:r w:rsidR="00FB0ECA">
        <w:rPr>
          <w:rFonts w:ascii="Times New Roman" w:hAnsi="Times New Roman" w:cs="Times New Roman"/>
          <w:sz w:val="24"/>
          <w:szCs w:val="24"/>
          <w:u w:val="single"/>
        </w:rPr>
        <w:t xml:space="preserve">the age at death was not reported, hence the </w:t>
      </w:r>
      <w:r w:rsidR="00934229">
        <w:rPr>
          <w:rFonts w:ascii="Times New Roman" w:hAnsi="Times New Roman" w:cs="Times New Roman"/>
          <w:sz w:val="24"/>
          <w:szCs w:val="24"/>
          <w:u w:val="single"/>
        </w:rPr>
        <w:t>‘</w:t>
      </w:r>
      <w:r w:rsidR="00FB0ECA">
        <w:rPr>
          <w:rFonts w:ascii="Times New Roman" w:hAnsi="Times New Roman" w:cs="Times New Roman"/>
          <w:sz w:val="24"/>
          <w:szCs w:val="24"/>
          <w:u w:val="single"/>
        </w:rPr>
        <w:t>under 55</w:t>
      </w:r>
      <w:r w:rsidR="00934229">
        <w:rPr>
          <w:rFonts w:ascii="Times New Roman" w:hAnsi="Times New Roman" w:cs="Times New Roman"/>
          <w:sz w:val="24"/>
          <w:szCs w:val="24"/>
          <w:u w:val="single"/>
        </w:rPr>
        <w:t>’</w:t>
      </w:r>
      <w:r w:rsidR="00FB0ECA">
        <w:rPr>
          <w:rFonts w:ascii="Times New Roman" w:hAnsi="Times New Roman" w:cs="Times New Roman"/>
          <w:sz w:val="24"/>
          <w:szCs w:val="24"/>
          <w:u w:val="single"/>
        </w:rPr>
        <w:t xml:space="preserve"> and </w:t>
      </w:r>
      <w:r w:rsidR="00934229">
        <w:rPr>
          <w:rFonts w:ascii="Times New Roman" w:hAnsi="Times New Roman" w:cs="Times New Roman"/>
          <w:sz w:val="24"/>
          <w:szCs w:val="24"/>
          <w:u w:val="single"/>
        </w:rPr>
        <w:t>‘</w:t>
      </w:r>
      <w:r w:rsidR="00FB0ECA">
        <w:rPr>
          <w:rFonts w:ascii="Times New Roman" w:hAnsi="Times New Roman" w:cs="Times New Roman"/>
          <w:sz w:val="24"/>
          <w:szCs w:val="24"/>
          <w:u w:val="single"/>
        </w:rPr>
        <w:t>55 and over</w:t>
      </w:r>
      <w:r w:rsidR="00934229">
        <w:rPr>
          <w:rFonts w:ascii="Times New Roman" w:hAnsi="Times New Roman" w:cs="Times New Roman"/>
          <w:sz w:val="24"/>
          <w:szCs w:val="24"/>
          <w:u w:val="single"/>
        </w:rPr>
        <w:t>’</w:t>
      </w:r>
      <w:r w:rsidR="00FB0ECA">
        <w:rPr>
          <w:rFonts w:ascii="Times New Roman" w:hAnsi="Times New Roman" w:cs="Times New Roman"/>
          <w:sz w:val="24"/>
          <w:szCs w:val="24"/>
          <w:u w:val="single"/>
        </w:rPr>
        <w:t xml:space="preserve"> do not sum to the combined total</w:t>
      </w:r>
      <w:r w:rsidR="00934229">
        <w:rPr>
          <w:rFonts w:ascii="Times New Roman" w:hAnsi="Times New Roman" w:cs="Times New Roman"/>
          <w:sz w:val="24"/>
          <w:szCs w:val="24"/>
          <w:u w:val="single"/>
        </w:rPr>
        <w:t>.</w:t>
      </w:r>
    </w:p>
    <w:p w14:paraId="4B19E0CF" w14:textId="3AD24123" w:rsidR="004D231A" w:rsidRDefault="004D231A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F19B0AF" w14:textId="079C02AB" w:rsidR="004D231A" w:rsidRDefault="004D231A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71F0C7A" w14:textId="77777777" w:rsidR="004D231A" w:rsidRDefault="004D231A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11902" w:type="dxa"/>
        <w:tblLook w:val="04A0" w:firstRow="1" w:lastRow="0" w:firstColumn="1" w:lastColumn="0" w:noHBand="0" w:noVBand="1"/>
      </w:tblPr>
      <w:tblGrid>
        <w:gridCol w:w="1396"/>
        <w:gridCol w:w="1133"/>
        <w:gridCol w:w="974"/>
        <w:gridCol w:w="940"/>
        <w:gridCol w:w="2215"/>
        <w:gridCol w:w="1007"/>
        <w:gridCol w:w="917"/>
        <w:gridCol w:w="903"/>
        <w:gridCol w:w="2417"/>
      </w:tblGrid>
      <w:tr w:rsidR="00BB12FB" w:rsidRPr="00BB12FB" w14:paraId="4337B5E4" w14:textId="77777777" w:rsidTr="00BB12FB">
        <w:trPr>
          <w:trHeight w:val="380"/>
        </w:trPr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D20C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lastRenderedPageBreak/>
              <w:t> </w:t>
            </w:r>
          </w:p>
        </w:tc>
        <w:tc>
          <w:tcPr>
            <w:tcW w:w="52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1B2D78D" w14:textId="51C21168" w:rsidR="00BB12FB" w:rsidRPr="00BB12FB" w:rsidRDefault="00BB12FB" w:rsidP="00BB1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n-GB" w:bidi="hi-IN"/>
              </w:rPr>
              <w:t>Urban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n-GB" w:bidi="hi-IN"/>
              </w:rPr>
              <w:t xml:space="preserve"> (AAMR)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503F0BF" w14:textId="41200BAC" w:rsidR="00BB12FB" w:rsidRPr="00BB12FB" w:rsidRDefault="00BB12FB" w:rsidP="00BB1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n-GB" w:bidi="hi-IN"/>
              </w:rPr>
              <w:t xml:space="preserve">Rural </w:t>
            </w: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GB" w:eastAsia="en-GB" w:bidi="hi-IN"/>
              </w:rPr>
              <w:t>(AAMR)</w:t>
            </w:r>
          </w:p>
        </w:tc>
      </w:tr>
      <w:tr w:rsidR="00BB12FB" w:rsidRPr="00BB12FB" w14:paraId="2693B8A2" w14:textId="77777777" w:rsidTr="00BB12FB">
        <w:trPr>
          <w:trHeight w:val="57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9C8E4" w14:textId="77777777" w:rsidR="00BB12FB" w:rsidRPr="00BB12FB" w:rsidRDefault="00BB12FB" w:rsidP="00BB12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 w:bidi="hi-IN"/>
              </w:rPr>
            </w:pPr>
            <w:r w:rsidRPr="00BB12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 w:bidi="hi-IN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68AC9D3B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10 AAMR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4118C86F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19 AAM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6ECE28A8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Δ% AAMR from 2010 to 2019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75FAA92B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AAPC (95% CI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C38C571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10 AAM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8FB4C68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19 AAMR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BAEE8C6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Δ% AAMR from 2010 to 2019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0250093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AAPC (95% CI)</w:t>
            </w:r>
          </w:p>
        </w:tc>
      </w:tr>
      <w:tr w:rsidR="00BB12FB" w:rsidRPr="00BB12FB" w14:paraId="63DE6F1F" w14:textId="77777777" w:rsidTr="00BB12FB">
        <w:trPr>
          <w:trHeight w:val="31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DF4B" w14:textId="77777777" w:rsidR="00BB12FB" w:rsidRPr="00BB12FB" w:rsidRDefault="00BB12FB" w:rsidP="00BB12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BB1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Combine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0A34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4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2B15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87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9553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8.3%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830B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0.90 (-1.20 to -0.6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1A6E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3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DB36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20.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53A7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6.0%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E784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0.70 (-1.00 to -0.30)</w:t>
            </w:r>
          </w:p>
        </w:tc>
      </w:tr>
      <w:tr w:rsidR="00BB12FB" w:rsidRPr="00BB12FB" w14:paraId="30E301B7" w14:textId="77777777" w:rsidTr="00BB12FB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9E3A2" w14:textId="77777777" w:rsidR="00BB12FB" w:rsidRPr="00BB12FB" w:rsidRDefault="00BB12FB" w:rsidP="00BB12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BB1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Femal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A2DA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69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7FB4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51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F5A1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10.9%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0823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1.20 (-1.60 to -0.8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213A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94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60F3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77.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0A91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8.7%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30AB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0.90 (-1.10 to -0.70)</w:t>
            </w:r>
          </w:p>
        </w:tc>
      </w:tr>
      <w:tr w:rsidR="00BB12FB" w:rsidRPr="00BB12FB" w14:paraId="1C6EF9C2" w14:textId="77777777" w:rsidTr="00BB12FB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58B0C" w14:textId="77777777" w:rsidR="00BB12FB" w:rsidRPr="00BB12FB" w:rsidRDefault="00BB12FB" w:rsidP="00BB12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BB1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Mal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FC5D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48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4DB0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31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FA81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6.8%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0F16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0.60 (-0.90 to -0.4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B23B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83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6936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70.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060B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4.6%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D47F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0.50 (-0.80 to -0.10)</w:t>
            </w:r>
          </w:p>
        </w:tc>
      </w:tr>
      <w:tr w:rsidR="00BB12FB" w:rsidRPr="00BB12FB" w14:paraId="00D92DC7" w14:textId="77777777" w:rsidTr="00BB12FB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0576C" w14:textId="77777777" w:rsidR="00BB12FB" w:rsidRPr="00BB12FB" w:rsidRDefault="00BB12FB" w:rsidP="00BB12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BB1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Under 5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C32B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1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28E8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1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0F6A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3.2%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4C1F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0.20 (-0.40 to -0.1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096A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9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24A3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1.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683D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7.4%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E300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0.70 (0.30 to 1.10)</w:t>
            </w:r>
          </w:p>
        </w:tc>
      </w:tr>
      <w:tr w:rsidR="00BB12FB" w:rsidRPr="00BB12FB" w14:paraId="08A6A0C5" w14:textId="77777777" w:rsidTr="00BB12FB">
        <w:trPr>
          <w:trHeight w:val="35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DD64E" w14:textId="77777777" w:rsidR="00BB12FB" w:rsidRPr="00BB12FB" w:rsidRDefault="00BB12FB" w:rsidP="00BB12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BB1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55 and ove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2BDA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876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3468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799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52A5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8.8%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6E1E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1.00 (-1.30 to -0.6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3723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991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0312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916.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9CB5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7.5%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BD6C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0.80 (-1.20 to -0.50)</w:t>
            </w:r>
          </w:p>
        </w:tc>
      </w:tr>
      <w:tr w:rsidR="00BB12FB" w:rsidRPr="00BB12FB" w14:paraId="7209E26A" w14:textId="77777777" w:rsidTr="00BB12FB">
        <w:trPr>
          <w:trHeight w:val="5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25272" w14:textId="77777777" w:rsidR="00BB12FB" w:rsidRPr="00BB12FB" w:rsidRDefault="00BB12FB" w:rsidP="00BB12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BB1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American India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D80C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4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2F48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15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BEC9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18.4%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18EF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1.60 (-2.30 to -1.0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6298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47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058F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18.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1C76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11.4%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BFB9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1.40 (-2.20 to -0.60)</w:t>
            </w:r>
          </w:p>
        </w:tc>
      </w:tr>
      <w:tr w:rsidR="00BB12FB" w:rsidRPr="00BB12FB" w14:paraId="76B5F001" w14:textId="77777777" w:rsidTr="00BB12FB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FDDEB" w14:textId="77777777" w:rsidR="00BB12FB" w:rsidRPr="00BB12FB" w:rsidRDefault="00BB12FB" w:rsidP="00BB12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BB1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Asia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38F2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37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54B6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20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A634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12.8%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FBCB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1.20 (-1.90 to -0.4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91F6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3D8B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3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D9A9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7.4%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EBE8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1.10 (-1.90 to -0.40)</w:t>
            </w:r>
          </w:p>
        </w:tc>
      </w:tr>
      <w:tr w:rsidR="00BB12FB" w:rsidRPr="00BB12FB" w14:paraId="02611796" w14:textId="77777777" w:rsidTr="00BB12FB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55691" w14:textId="77777777" w:rsidR="00BB12FB" w:rsidRPr="00BB12FB" w:rsidRDefault="00BB12FB" w:rsidP="00BB12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BB1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Black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CA6B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8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7198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54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9E79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9.4%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6205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0.90 (-1.30 to -0.6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4065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20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2FB8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97.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7531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7.1%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C05A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0.70 (-1.10 to -0.30)</w:t>
            </w:r>
          </w:p>
        </w:tc>
      </w:tr>
      <w:tr w:rsidR="00BB12FB" w:rsidRPr="00BB12FB" w14:paraId="7E6DA8DF" w14:textId="77777777" w:rsidTr="00BB12FB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295A1" w14:textId="77777777" w:rsidR="00BB12FB" w:rsidRPr="00BB12FB" w:rsidRDefault="00BB12FB" w:rsidP="00BB12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BB1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Whit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2DE9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98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2E1E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82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1301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7.8%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12F6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0.80 (-1.20 to -0.5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3C1C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29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E8B8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15.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BFEC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6.1%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9BD8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0.70 (-1.00 to -0.30)</w:t>
            </w:r>
          </w:p>
        </w:tc>
      </w:tr>
      <w:tr w:rsidR="00BB12FB" w:rsidRPr="00BB12FB" w14:paraId="586A4B2E" w14:textId="77777777" w:rsidTr="00BB12FB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47982" w14:textId="77777777" w:rsidR="00BB12FB" w:rsidRPr="00BB12FB" w:rsidRDefault="00BB12FB" w:rsidP="00BB12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BB1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D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4BDC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3CBE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2EBF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.0%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3A8B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0.00 (-0.30 to 0.3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A25D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4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A8A4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7.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9A22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2.3%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DC40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.00 (0.50 to 1.40)</w:t>
            </w:r>
          </w:p>
        </w:tc>
      </w:tr>
      <w:tr w:rsidR="00BB12FB" w:rsidRPr="00BB12FB" w14:paraId="43BF0D6F" w14:textId="77777777" w:rsidTr="00BB12FB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30BF1" w14:textId="77777777" w:rsidR="00BB12FB" w:rsidRPr="00BB12FB" w:rsidRDefault="00BB12FB" w:rsidP="00BB12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BB1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IH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C311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11.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2496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89C0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23.5%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5CDF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2.80 (-3.10 to -2.6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B3D8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26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67B3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04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E5AB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17.4%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87F8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2.00 (-2.10 to -1.80)</w:t>
            </w:r>
          </w:p>
        </w:tc>
      </w:tr>
      <w:tr w:rsidR="00BB12FB" w:rsidRPr="00BB12FB" w14:paraId="281253E5" w14:textId="77777777" w:rsidTr="00BB12FB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33B16" w14:textId="77777777" w:rsidR="00BB12FB" w:rsidRPr="00BB12FB" w:rsidRDefault="00BB12FB" w:rsidP="00BB12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BB1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HT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73B6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9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FA37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5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D571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0.7%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1224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.10 (2.60 to 3.6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AA80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6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A58D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5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DCC6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51.8%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8DDD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4.70 (3.80 to 5.60)</w:t>
            </w:r>
          </w:p>
        </w:tc>
      </w:tr>
      <w:tr w:rsidR="00BB12FB" w:rsidRPr="00BB12FB" w14:paraId="4CA7F049" w14:textId="77777777" w:rsidTr="00BB12FB">
        <w:trPr>
          <w:trHeight w:val="30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92E5D" w14:textId="77777777" w:rsidR="00BB12FB" w:rsidRPr="00BB12FB" w:rsidRDefault="00BB12FB" w:rsidP="00BB12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BB1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Heart failur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8C23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6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F933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F53D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5.3%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0B97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.10 (2.50 to 3.8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5EF2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2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4181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4.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D8AA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0.7%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D3B1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.60 (1.00 to 2.30)</w:t>
            </w:r>
          </w:p>
        </w:tc>
      </w:tr>
      <w:tr w:rsidR="00BB12FB" w:rsidRPr="00BB12FB" w14:paraId="7FCEC39E" w14:textId="77777777" w:rsidTr="00BB12FB">
        <w:trPr>
          <w:trHeight w:val="470"/>
        </w:trPr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0931" w14:textId="77777777" w:rsidR="00BB12FB" w:rsidRPr="00BB12FB" w:rsidRDefault="00BB12FB" w:rsidP="00BB12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BB1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Cerebrovascular diseas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937D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7.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F176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6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078C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3.2%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4ADE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0.20 (-1.30 to 0.80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0BA6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45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D9CF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D9CE" w14:textId="77777777" w:rsidR="00BB12FB" w:rsidRPr="00BB12FB" w:rsidRDefault="00BB12FB" w:rsidP="00BB1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13.7%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7420" w14:textId="77777777" w:rsidR="00BB12FB" w:rsidRPr="00BB12FB" w:rsidRDefault="00BB12FB" w:rsidP="00BB12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BB12FB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-1.50 (-2.00 to -1.10)</w:t>
            </w:r>
          </w:p>
        </w:tc>
      </w:tr>
    </w:tbl>
    <w:p w14:paraId="601AEF8D" w14:textId="0464EA3D" w:rsidR="00136671" w:rsidRDefault="00136671" w:rsidP="003B51B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7D2D21E" w14:textId="77777777" w:rsidR="004E0680" w:rsidRDefault="00136671" w:rsidP="00924A7E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24A7E">
        <w:rPr>
          <w:rFonts w:ascii="Times New Roman" w:hAnsi="Times New Roman" w:cs="Times New Roman"/>
          <w:sz w:val="24"/>
          <w:szCs w:val="24"/>
          <w:u w:val="single"/>
        </w:rPr>
        <w:t xml:space="preserve">Supplemental table 3: </w:t>
      </w:r>
      <w:r w:rsidR="00924A7E" w:rsidRPr="00924A7E">
        <w:rPr>
          <w:rFonts w:ascii="Times New Roman" w:hAnsi="Times New Roman" w:cs="Times New Roman"/>
          <w:sz w:val="24"/>
          <w:szCs w:val="24"/>
          <w:u w:val="single"/>
        </w:rPr>
        <w:t>Projected excess deaths based on the 2010 to 2019 trend. (AAPC - Average Annual Percent Change, AAMR – Age adjusted mortality rate per 100,000)</w:t>
      </w:r>
    </w:p>
    <w:p w14:paraId="3DD38C2F" w14:textId="77777777" w:rsidR="004E0680" w:rsidRPr="00D9102F" w:rsidRDefault="004E0680" w:rsidP="004E0680">
      <w:pPr>
        <w:shd w:val="clear" w:color="auto" w:fill="FAFAFA"/>
        <w:rPr>
          <w:rFonts w:asciiTheme="majorBidi" w:hAnsiTheme="majorBidi" w:cstheme="majorBidi"/>
          <w:color w:val="242424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2"/>
        <w:gridCol w:w="928"/>
        <w:gridCol w:w="1276"/>
        <w:gridCol w:w="1134"/>
      </w:tblGrid>
      <w:tr w:rsidR="004E0680" w:rsidRPr="00D9102F" w14:paraId="1A884DF4" w14:textId="77777777" w:rsidTr="00F4137D">
        <w:trPr>
          <w:trHeight w:val="67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7B5C542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val="en-GB" w:eastAsia="en-GB" w:bidi="hi-IN"/>
              </w:rPr>
            </w:pPr>
          </w:p>
          <w:p w14:paraId="135D5B2F" w14:textId="77777777" w:rsidR="004E0680" w:rsidRPr="00F4137D" w:rsidRDefault="004E0680" w:rsidP="004E068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 w:bidi="hi-IN"/>
              </w:rPr>
            </w:pPr>
            <w:r w:rsidRPr="00F4137D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 w:bidi="hi-IN"/>
              </w:rPr>
              <w:t>Year </w:t>
            </w:r>
          </w:p>
        </w:tc>
        <w:tc>
          <w:tcPr>
            <w:tcW w:w="22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7FC441" w14:textId="77777777" w:rsidR="004E0680" w:rsidRPr="00F4137D" w:rsidRDefault="004E0680" w:rsidP="004E068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 w:bidi="hi-IN"/>
              </w:rPr>
            </w:pPr>
            <w:r w:rsidRPr="00F4137D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 w:bidi="hi-IN"/>
              </w:rPr>
              <w:t>All cause-mortality age-adjusted mortality ratio (AAMR)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98FBEE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lang w:val="en-GB" w:eastAsia="en-GB" w:bidi="hi-IN"/>
              </w:rPr>
            </w:pPr>
          </w:p>
          <w:p w14:paraId="7F05BF49" w14:textId="77777777" w:rsidR="004E0680" w:rsidRPr="00F4137D" w:rsidRDefault="004E0680" w:rsidP="004E068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 w:bidi="hi-IN"/>
              </w:rPr>
            </w:pPr>
            <w:r w:rsidRPr="00F4137D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 w:bidi="hi-IN"/>
              </w:rPr>
              <w:t>Rural-urban gap</w:t>
            </w:r>
          </w:p>
        </w:tc>
      </w:tr>
      <w:tr w:rsidR="004E0680" w:rsidRPr="00D9102F" w14:paraId="0ED7B600" w14:textId="77777777" w:rsidTr="00F4137D">
        <w:trPr>
          <w:trHeight w:val="38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235BFC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8CC44A" w14:textId="77777777" w:rsidR="004E0680" w:rsidRPr="00F4137D" w:rsidRDefault="004E0680" w:rsidP="004E068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 w:bidi="hi-IN"/>
              </w:rPr>
            </w:pPr>
            <w:r w:rsidRPr="00F4137D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 w:bidi="hi-IN"/>
              </w:rPr>
              <w:t>Rural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531A88" w14:textId="77777777" w:rsidR="004E0680" w:rsidRPr="00F4137D" w:rsidRDefault="004E0680" w:rsidP="004E068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 w:bidi="hi-IN"/>
              </w:rPr>
            </w:pPr>
            <w:r w:rsidRPr="00F4137D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 w:bidi="hi-IN"/>
              </w:rPr>
              <w:t>Urban </w:t>
            </w: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572DB077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</w:p>
        </w:tc>
      </w:tr>
      <w:tr w:rsidR="004E0680" w:rsidRPr="00D9102F" w14:paraId="2E436A1E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6DDFA4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lastRenderedPageBreak/>
              <w:t>1999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294E8E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332.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B744FF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313.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DED94F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061</w:t>
            </w:r>
          </w:p>
        </w:tc>
      </w:tr>
      <w:tr w:rsidR="004E0680" w:rsidRPr="00D9102F" w14:paraId="01CEAFE6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4AC023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00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B9E43E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3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75FD28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305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7DD12D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064</w:t>
            </w:r>
          </w:p>
        </w:tc>
      </w:tr>
      <w:tr w:rsidR="004E0680" w:rsidRPr="00D9102F" w14:paraId="5105B8CE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3ECA77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01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EA351E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314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046A16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96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668B96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061</w:t>
            </w:r>
          </w:p>
        </w:tc>
      </w:tr>
      <w:tr w:rsidR="004E0680" w:rsidRPr="00D9102F" w14:paraId="425081D1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8FA355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0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79CE52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312.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ECDC7C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89.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D33979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078</w:t>
            </w:r>
          </w:p>
        </w:tc>
      </w:tr>
      <w:tr w:rsidR="004E0680" w:rsidRPr="00D9102F" w14:paraId="20B3828D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9104DF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03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74AB10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302.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D36CA9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79.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6FC8629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080</w:t>
            </w:r>
          </w:p>
        </w:tc>
      </w:tr>
      <w:tr w:rsidR="004E0680" w:rsidRPr="00D9102F" w14:paraId="016FCABB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A422C8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04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0D7180B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84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C2191D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63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4A5371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080</w:t>
            </w:r>
          </w:p>
        </w:tc>
      </w:tr>
      <w:tr w:rsidR="004E0680" w:rsidRPr="00D9102F" w14:paraId="791422C2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C10FA5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05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82111F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80.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D7B1F2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55.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ED26907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098</w:t>
            </w:r>
          </w:p>
        </w:tc>
      </w:tr>
      <w:tr w:rsidR="004E0680" w:rsidRPr="00D9102F" w14:paraId="0F1CAD6A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8657ED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06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E7E4DC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64.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438384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40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19569D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101</w:t>
            </w:r>
          </w:p>
        </w:tc>
      </w:tr>
      <w:tr w:rsidR="004E0680" w:rsidRPr="00D9102F" w14:paraId="19463E4F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356FF5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07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14E989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53.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501D4F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27.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815928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114</w:t>
            </w:r>
          </w:p>
        </w:tc>
      </w:tr>
      <w:tr w:rsidR="004E0680" w:rsidRPr="00D9102F" w14:paraId="2C7ECAD0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D109F5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08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77CAC2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51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AA2447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21.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3EB3A7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135</w:t>
            </w:r>
          </w:p>
        </w:tc>
      </w:tr>
      <w:tr w:rsidR="004E0680" w:rsidRPr="00D9102F" w14:paraId="4C39A730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37496F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09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08DFD2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3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27F537B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9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B26781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143</w:t>
            </w:r>
          </w:p>
        </w:tc>
      </w:tr>
      <w:tr w:rsidR="004E0680" w:rsidRPr="00D9102F" w14:paraId="5672330B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CFC8DC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10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597364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3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ACAA81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4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15F55A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150</w:t>
            </w:r>
          </w:p>
        </w:tc>
      </w:tr>
      <w:tr w:rsidR="004E0680" w:rsidRPr="00D9102F" w14:paraId="47A1272E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61D136C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11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7EFBB0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8A66AE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99.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91EF96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154</w:t>
            </w:r>
          </w:p>
        </w:tc>
      </w:tr>
      <w:tr w:rsidR="004E0680" w:rsidRPr="00D9102F" w14:paraId="466944E2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C68F9D0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12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445BD5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26.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83C7DC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94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96EF5A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167</w:t>
            </w:r>
          </w:p>
        </w:tc>
      </w:tr>
      <w:tr w:rsidR="004E0680" w:rsidRPr="00D9102F" w14:paraId="052369B1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846F3D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13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AC4889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25.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676D49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92.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CD8683B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175</w:t>
            </w:r>
          </w:p>
        </w:tc>
      </w:tr>
      <w:tr w:rsidR="004E0680" w:rsidRPr="00D9102F" w14:paraId="0CC04646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9A5F01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14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F3B6994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23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4E1FCB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8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267E19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183</w:t>
            </w:r>
          </w:p>
        </w:tc>
      </w:tr>
      <w:tr w:rsidR="004E0680" w:rsidRPr="00D9102F" w14:paraId="5625296B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549FF4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15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893A25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26.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88637F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91.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5DF8F8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182</w:t>
            </w:r>
          </w:p>
        </w:tc>
      </w:tr>
      <w:tr w:rsidR="004E0680" w:rsidRPr="00D9102F" w14:paraId="7193606C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B2DA37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16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6A62D8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22.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5EE3C5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89.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54B43C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178</w:t>
            </w:r>
          </w:p>
        </w:tc>
      </w:tr>
      <w:tr w:rsidR="004E0680" w:rsidRPr="00D9102F" w14:paraId="6DAE822B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E70E63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17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41FCF3E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23.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5E7137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9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2A0FD7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177</w:t>
            </w:r>
          </w:p>
        </w:tc>
      </w:tr>
      <w:tr w:rsidR="004E0680" w:rsidRPr="00D9102F" w14:paraId="6C8F65B5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C4AE5F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lastRenderedPageBreak/>
              <w:t>2018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624B01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21.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E42CB2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88.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937F82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172</w:t>
            </w:r>
          </w:p>
        </w:tc>
      </w:tr>
      <w:tr w:rsidR="004E0680" w:rsidRPr="00D9102F" w14:paraId="6056E0DE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3DB588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19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E6A0815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20.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4C4FA21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87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BC7811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179</w:t>
            </w:r>
          </w:p>
        </w:tc>
      </w:tr>
      <w:tr w:rsidR="004E0680" w:rsidRPr="00D9102F" w14:paraId="17C4641B" w14:textId="77777777" w:rsidTr="004E0680">
        <w:trPr>
          <w:trHeight w:val="3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FFD836E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20</w:t>
            </w:r>
          </w:p>
        </w:tc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BA80A8C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33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A972CE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20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A6096C" w14:textId="77777777" w:rsidR="004E0680" w:rsidRPr="004E0680" w:rsidRDefault="004E0680" w:rsidP="004E06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4E0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1.167</w:t>
            </w:r>
          </w:p>
        </w:tc>
      </w:tr>
    </w:tbl>
    <w:p w14:paraId="64411A8D" w14:textId="77777777" w:rsidR="004E0680" w:rsidRPr="00D9102F" w:rsidRDefault="004E0680" w:rsidP="004E0680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GB" w:eastAsia="en-GB" w:bidi="hi-IN"/>
        </w:rPr>
      </w:pPr>
    </w:p>
    <w:p w14:paraId="30A47CA6" w14:textId="1EF4635C" w:rsidR="004E0680" w:rsidRPr="004E0680" w:rsidRDefault="004E0680" w:rsidP="004E0680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E0680">
        <w:rPr>
          <w:rFonts w:ascii="Times New Roman" w:hAnsi="Times New Roman" w:cs="Times New Roman"/>
          <w:sz w:val="24"/>
          <w:szCs w:val="24"/>
          <w:u w:val="single"/>
        </w:rPr>
        <w:t>Supplemental table 4: Age adjusted mortality by year in rural and urban areas, including rural-urban AAMR ratio. This table has been used to create Figure 1</w:t>
      </w:r>
    </w:p>
    <w:p w14:paraId="1CEB9C98" w14:textId="5CBE33B7" w:rsidR="003B51B0" w:rsidRDefault="003B51B0" w:rsidP="00924A7E">
      <w:pPr>
        <w:spacing w:after="0" w:line="360" w:lineRule="auto"/>
        <w:rPr>
          <w:sz w:val="32"/>
          <w:szCs w:val="32"/>
          <w:u w:val="single"/>
        </w:rPr>
      </w:pPr>
      <w:r>
        <w:rPr>
          <w:sz w:val="32"/>
          <w:szCs w:val="32"/>
          <w:u w:val="single"/>
        </w:rPr>
        <w:br w:type="page"/>
      </w:r>
    </w:p>
    <w:p w14:paraId="23A31653" w14:textId="77777777" w:rsidR="00DB6E7B" w:rsidRPr="00DB6E7B" w:rsidRDefault="00DB6E7B" w:rsidP="00DB6E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 w:bidi="hi-IN"/>
        </w:rPr>
      </w:pPr>
    </w:p>
    <w:tbl>
      <w:tblPr>
        <w:tblW w:w="15324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1143"/>
        <w:gridCol w:w="1129"/>
        <w:gridCol w:w="1069"/>
        <w:gridCol w:w="767"/>
        <w:gridCol w:w="1134"/>
        <w:gridCol w:w="993"/>
        <w:gridCol w:w="850"/>
        <w:gridCol w:w="999"/>
        <w:gridCol w:w="992"/>
        <w:gridCol w:w="992"/>
        <w:gridCol w:w="851"/>
        <w:gridCol w:w="1051"/>
        <w:gridCol w:w="931"/>
        <w:gridCol w:w="842"/>
        <w:gridCol w:w="1002"/>
        <w:gridCol w:w="13"/>
      </w:tblGrid>
      <w:tr w:rsidR="00A405B9" w:rsidRPr="00261980" w14:paraId="0A1FB97C" w14:textId="77777777" w:rsidTr="00621ED5">
        <w:trPr>
          <w:trHeight w:val="300"/>
        </w:trPr>
        <w:tc>
          <w:tcPr>
            <w:tcW w:w="566" w:type="dxa"/>
            <w:shd w:val="clear" w:color="auto" w:fill="auto"/>
            <w:textDirection w:val="btLr"/>
            <w:vAlign w:val="bottom"/>
            <w:hideMark/>
          </w:tcPr>
          <w:p w14:paraId="58BF8E6E" w14:textId="77777777" w:rsidR="00261980" w:rsidRPr="00261980" w:rsidRDefault="00261980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  <w:t> </w:t>
            </w:r>
          </w:p>
        </w:tc>
        <w:tc>
          <w:tcPr>
            <w:tcW w:w="8084" w:type="dxa"/>
            <w:gridSpan w:val="8"/>
            <w:shd w:val="clear" w:color="000000" w:fill="BDD7EE"/>
            <w:vAlign w:val="bottom"/>
            <w:hideMark/>
          </w:tcPr>
          <w:p w14:paraId="47C7FDDC" w14:textId="5D016E73" w:rsidR="00261980" w:rsidRPr="00261980" w:rsidRDefault="00261980" w:rsidP="00261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en-GB" w:bidi="hi-IN"/>
              </w:rPr>
              <w:t xml:space="preserve">Urban </w:t>
            </w:r>
            <w:r w:rsidR="00D6546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en-GB" w:bidi="hi-IN"/>
              </w:rPr>
              <w:t>(AAMR)</w:t>
            </w:r>
          </w:p>
        </w:tc>
        <w:tc>
          <w:tcPr>
            <w:tcW w:w="6674" w:type="dxa"/>
            <w:gridSpan w:val="8"/>
            <w:shd w:val="clear" w:color="000000" w:fill="BDD7EE"/>
            <w:vAlign w:val="bottom"/>
            <w:hideMark/>
          </w:tcPr>
          <w:p w14:paraId="5E62A9FA" w14:textId="4DC59763" w:rsidR="00261980" w:rsidRPr="00261980" w:rsidRDefault="00261980" w:rsidP="00261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en-GB" w:bidi="hi-IN"/>
              </w:rPr>
              <w:t xml:space="preserve">Rural </w:t>
            </w:r>
            <w:r w:rsidR="00D6546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en-GB" w:bidi="hi-IN"/>
              </w:rPr>
              <w:t>(AAMR)</w:t>
            </w:r>
          </w:p>
        </w:tc>
      </w:tr>
      <w:tr w:rsidR="00A405B9" w:rsidRPr="00261980" w14:paraId="33FE818E" w14:textId="77777777" w:rsidTr="00621ED5">
        <w:trPr>
          <w:gridAfter w:val="1"/>
          <w:wAfter w:w="13" w:type="dxa"/>
          <w:trHeight w:val="1270"/>
        </w:trPr>
        <w:tc>
          <w:tcPr>
            <w:tcW w:w="566" w:type="dxa"/>
            <w:shd w:val="clear" w:color="auto" w:fill="auto"/>
            <w:textDirection w:val="btLr"/>
            <w:vAlign w:val="bottom"/>
            <w:hideMark/>
          </w:tcPr>
          <w:p w14:paraId="7E1B7F78" w14:textId="77777777" w:rsidR="00261980" w:rsidRPr="00261980" w:rsidRDefault="00261980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  <w:t> 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7FF60BFC" w14:textId="77777777" w:rsidR="00261980" w:rsidRPr="00261980" w:rsidRDefault="00261980" w:rsidP="0026198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 w:bidi="hi-IN"/>
              </w:rPr>
            </w:pPr>
            <w:r w:rsidRPr="002619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 w:bidi="hi-IN"/>
              </w:rPr>
              <w:t> 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1D36CA3F" w14:textId="77777777" w:rsidR="00261980" w:rsidRPr="00261980" w:rsidRDefault="00261980" w:rsidP="00261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999</w:t>
            </w:r>
          </w:p>
        </w:tc>
        <w:tc>
          <w:tcPr>
            <w:tcW w:w="1069" w:type="dxa"/>
            <w:shd w:val="clear" w:color="auto" w:fill="auto"/>
            <w:vAlign w:val="center"/>
            <w:hideMark/>
          </w:tcPr>
          <w:p w14:paraId="59F98490" w14:textId="77777777" w:rsidR="00261980" w:rsidRPr="00261980" w:rsidRDefault="00261980" w:rsidP="00261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19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14:paraId="178D3DD0" w14:textId="77777777" w:rsidR="00261980" w:rsidRDefault="00E41339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E41339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Δ</w:t>
            </w:r>
            <w:r w:rsidR="00261980"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% '99 to '19</w:t>
            </w:r>
          </w:p>
          <w:p w14:paraId="545F728F" w14:textId="0CA10018" w:rsidR="00536C49" w:rsidRPr="00261980" w:rsidRDefault="00536C49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BAC784" w14:textId="77777777" w:rsidR="00261980" w:rsidRPr="00261980" w:rsidRDefault="00261980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AAPC (95% CI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484FE8D" w14:textId="77777777" w:rsidR="00261980" w:rsidRPr="00261980" w:rsidRDefault="00261980" w:rsidP="00261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20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F44B828" w14:textId="77777777" w:rsidR="00261980" w:rsidRDefault="00E41339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E41339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Δ</w:t>
            </w:r>
            <w:r w:rsidR="00261980"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% '19 to '20</w:t>
            </w:r>
          </w:p>
          <w:p w14:paraId="6C4ECF83" w14:textId="77777777" w:rsidR="00731B65" w:rsidRDefault="00731B65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</w:p>
          <w:p w14:paraId="0D263AC5" w14:textId="4A59A654" w:rsidR="00731B65" w:rsidRPr="00261980" w:rsidRDefault="00731B65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</w:p>
        </w:tc>
        <w:tc>
          <w:tcPr>
            <w:tcW w:w="999" w:type="dxa"/>
            <w:shd w:val="clear" w:color="auto" w:fill="auto"/>
            <w:vAlign w:val="bottom"/>
            <w:hideMark/>
          </w:tcPr>
          <w:p w14:paraId="0EA95F5A" w14:textId="77777777" w:rsidR="00261980" w:rsidRPr="00261980" w:rsidRDefault="00261980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Excess deaths in 2020 (</w:t>
            </w:r>
            <w:proofErr w:type="gramStart"/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n,%</w:t>
            </w:r>
            <w:proofErr w:type="gramEnd"/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BBB3A0" w14:textId="77777777" w:rsidR="00261980" w:rsidRPr="00261980" w:rsidRDefault="00261980" w:rsidP="00261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99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E6AFE1" w14:textId="77777777" w:rsidR="00261980" w:rsidRPr="00261980" w:rsidRDefault="00261980" w:rsidP="00261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F631C4" w14:textId="3CD8AEFF" w:rsidR="00261980" w:rsidRPr="00261980" w:rsidRDefault="00E41339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E41339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Δ</w:t>
            </w:r>
            <w:r w:rsidR="00261980"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% '99 to '19</w:t>
            </w:r>
          </w:p>
        </w:tc>
        <w:tc>
          <w:tcPr>
            <w:tcW w:w="1051" w:type="dxa"/>
            <w:shd w:val="clear" w:color="auto" w:fill="auto"/>
            <w:vAlign w:val="center"/>
            <w:hideMark/>
          </w:tcPr>
          <w:p w14:paraId="28DFFCAE" w14:textId="77777777" w:rsidR="00261980" w:rsidRPr="00261980" w:rsidRDefault="00261980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AAPC (95% CI)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33ED55D6" w14:textId="77777777" w:rsidR="00261980" w:rsidRPr="00261980" w:rsidRDefault="00261980" w:rsidP="002619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20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3302B62E" w14:textId="31E5FCF6" w:rsidR="00261980" w:rsidRPr="00261980" w:rsidRDefault="00E41339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E41339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Δ</w:t>
            </w:r>
            <w:r w:rsidR="00261980"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% '19 to '20</w:t>
            </w:r>
          </w:p>
        </w:tc>
        <w:tc>
          <w:tcPr>
            <w:tcW w:w="1002" w:type="dxa"/>
            <w:shd w:val="clear" w:color="auto" w:fill="auto"/>
            <w:vAlign w:val="bottom"/>
            <w:hideMark/>
          </w:tcPr>
          <w:p w14:paraId="0A13C879" w14:textId="77777777" w:rsidR="00261980" w:rsidRPr="00261980" w:rsidRDefault="00261980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Excess deaths in 2020 (</w:t>
            </w:r>
            <w:proofErr w:type="gramStart"/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n,%</w:t>
            </w:r>
            <w:proofErr w:type="gramEnd"/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)</w:t>
            </w:r>
          </w:p>
        </w:tc>
      </w:tr>
      <w:tr w:rsidR="009F66C4" w:rsidRPr="00261980" w14:paraId="5D75B83B" w14:textId="77777777" w:rsidTr="00621ED5">
        <w:trPr>
          <w:gridAfter w:val="1"/>
          <w:wAfter w:w="13" w:type="dxa"/>
          <w:cantSplit/>
          <w:trHeight w:val="1270"/>
        </w:trPr>
        <w:tc>
          <w:tcPr>
            <w:tcW w:w="1709" w:type="dxa"/>
            <w:gridSpan w:val="2"/>
            <w:shd w:val="clear" w:color="auto" w:fill="FBE4D5" w:themeFill="accent2" w:themeFillTint="33"/>
            <w:vAlign w:val="center"/>
            <w:hideMark/>
          </w:tcPr>
          <w:p w14:paraId="706533BC" w14:textId="26C27091" w:rsidR="00C50CE7" w:rsidRPr="00A405B9" w:rsidRDefault="00C50CE7" w:rsidP="00A405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 w:bidi="hi-IN"/>
              </w:rPr>
            </w:pPr>
          </w:p>
          <w:p w14:paraId="7D31BC02" w14:textId="2CBD2C9C" w:rsidR="00C50CE7" w:rsidRPr="00261980" w:rsidRDefault="00C50CE7" w:rsidP="00A40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hi-IN"/>
              </w:rPr>
            </w:pPr>
            <w:r w:rsidRPr="002619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hi-IN"/>
              </w:rPr>
              <w:t>Combined</w:t>
            </w:r>
          </w:p>
        </w:tc>
        <w:tc>
          <w:tcPr>
            <w:tcW w:w="1129" w:type="dxa"/>
            <w:shd w:val="clear" w:color="auto" w:fill="FBE4D5" w:themeFill="accent2" w:themeFillTint="33"/>
            <w:vAlign w:val="bottom"/>
            <w:hideMark/>
          </w:tcPr>
          <w:p w14:paraId="7806A1EB" w14:textId="7FE308DE" w:rsidR="00C50CE7" w:rsidRPr="00261980" w:rsidRDefault="00C50CE7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13.7 (313.0-314.5)</w:t>
            </w:r>
          </w:p>
        </w:tc>
        <w:tc>
          <w:tcPr>
            <w:tcW w:w="1069" w:type="dxa"/>
            <w:shd w:val="clear" w:color="auto" w:fill="FBE4D5" w:themeFill="accent2" w:themeFillTint="33"/>
            <w:vAlign w:val="bottom"/>
            <w:hideMark/>
          </w:tcPr>
          <w:p w14:paraId="317EA4B1" w14:textId="00D954EE" w:rsidR="00C50CE7" w:rsidRPr="00261980" w:rsidRDefault="00C50CE7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87.4 (186.9-187.8)</w:t>
            </w:r>
          </w:p>
        </w:tc>
        <w:tc>
          <w:tcPr>
            <w:tcW w:w="767" w:type="dxa"/>
            <w:shd w:val="clear" w:color="auto" w:fill="FBE4D5" w:themeFill="accent2" w:themeFillTint="33"/>
            <w:vAlign w:val="bottom"/>
            <w:hideMark/>
          </w:tcPr>
          <w:p w14:paraId="6280D890" w14:textId="52708635" w:rsidR="00C50CE7" w:rsidRPr="00261980" w:rsidRDefault="00C50CE7" w:rsidP="002619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40.</w:t>
            </w:r>
            <w:r w:rsidR="00992E19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3</w:t>
            </w:r>
          </w:p>
        </w:tc>
        <w:tc>
          <w:tcPr>
            <w:tcW w:w="1134" w:type="dxa"/>
            <w:shd w:val="clear" w:color="auto" w:fill="FBE4D5" w:themeFill="accent2" w:themeFillTint="33"/>
            <w:vAlign w:val="bottom"/>
            <w:hideMark/>
          </w:tcPr>
          <w:p w14:paraId="04010A59" w14:textId="594581B3" w:rsidR="00C50CE7" w:rsidRPr="00261980" w:rsidRDefault="00C50CE7" w:rsidP="002619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.7 (-3.1 to -2.3)</w:t>
            </w:r>
          </w:p>
        </w:tc>
        <w:tc>
          <w:tcPr>
            <w:tcW w:w="993" w:type="dxa"/>
            <w:shd w:val="clear" w:color="auto" w:fill="FBE4D5" w:themeFill="accent2" w:themeFillTint="33"/>
            <w:vAlign w:val="bottom"/>
            <w:hideMark/>
          </w:tcPr>
          <w:p w14:paraId="36F69960" w14:textId="733AD245" w:rsidR="00C50CE7" w:rsidRPr="00261980" w:rsidRDefault="00C50CE7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0.0 (199.5-200.4)</w:t>
            </w:r>
          </w:p>
        </w:tc>
        <w:tc>
          <w:tcPr>
            <w:tcW w:w="850" w:type="dxa"/>
            <w:shd w:val="clear" w:color="auto" w:fill="FBE4D5" w:themeFill="accent2" w:themeFillTint="33"/>
            <w:vAlign w:val="bottom"/>
            <w:hideMark/>
          </w:tcPr>
          <w:p w14:paraId="2D66D5B0" w14:textId="17D3D531" w:rsidR="00C50CE7" w:rsidRPr="00261980" w:rsidRDefault="00C50CE7" w:rsidP="002619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6.7</w:t>
            </w:r>
          </w:p>
        </w:tc>
        <w:tc>
          <w:tcPr>
            <w:tcW w:w="999" w:type="dxa"/>
            <w:shd w:val="clear" w:color="auto" w:fill="FBE4D5" w:themeFill="accent2" w:themeFillTint="33"/>
            <w:noWrap/>
            <w:vAlign w:val="bottom"/>
            <w:hideMark/>
          </w:tcPr>
          <w:p w14:paraId="05BD09DE" w14:textId="77777777" w:rsidR="002D4074" w:rsidRDefault="002D4074" w:rsidP="002D4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</w:p>
          <w:p w14:paraId="15172AFD" w14:textId="778D6087" w:rsidR="002D4074" w:rsidRPr="002D4074" w:rsidRDefault="002D4074" w:rsidP="002D40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D4074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53436 (7.7%)</w:t>
            </w:r>
          </w:p>
          <w:p w14:paraId="5D20844C" w14:textId="39E7C747" w:rsidR="00C50CE7" w:rsidRPr="00261980" w:rsidRDefault="00C50CE7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</w:p>
        </w:tc>
        <w:tc>
          <w:tcPr>
            <w:tcW w:w="992" w:type="dxa"/>
            <w:shd w:val="clear" w:color="auto" w:fill="FBE4D5" w:themeFill="accent2" w:themeFillTint="33"/>
            <w:vAlign w:val="bottom"/>
            <w:hideMark/>
          </w:tcPr>
          <w:p w14:paraId="43803CC3" w14:textId="584402A1" w:rsidR="00C50CE7" w:rsidRPr="00261980" w:rsidRDefault="00C50CE7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32.9 (331.4-334.5)</w:t>
            </w:r>
          </w:p>
        </w:tc>
        <w:tc>
          <w:tcPr>
            <w:tcW w:w="992" w:type="dxa"/>
            <w:shd w:val="clear" w:color="auto" w:fill="FBE4D5" w:themeFill="accent2" w:themeFillTint="33"/>
            <w:vAlign w:val="bottom"/>
            <w:hideMark/>
          </w:tcPr>
          <w:p w14:paraId="29A7E6EC" w14:textId="17397F75" w:rsidR="00C50CE7" w:rsidRPr="00261980" w:rsidRDefault="00C50CE7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20.9 (219.7-222.0)</w:t>
            </w:r>
          </w:p>
        </w:tc>
        <w:tc>
          <w:tcPr>
            <w:tcW w:w="851" w:type="dxa"/>
            <w:shd w:val="clear" w:color="auto" w:fill="FBE4D5" w:themeFill="accent2" w:themeFillTint="33"/>
            <w:vAlign w:val="bottom"/>
            <w:hideMark/>
          </w:tcPr>
          <w:p w14:paraId="2952BCA9" w14:textId="04D03737" w:rsidR="00C50CE7" w:rsidRPr="00261980" w:rsidRDefault="00C50CE7" w:rsidP="002619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33.6</w:t>
            </w:r>
          </w:p>
        </w:tc>
        <w:tc>
          <w:tcPr>
            <w:tcW w:w="1051" w:type="dxa"/>
            <w:shd w:val="clear" w:color="auto" w:fill="FBE4D5" w:themeFill="accent2" w:themeFillTint="33"/>
            <w:vAlign w:val="bottom"/>
            <w:hideMark/>
          </w:tcPr>
          <w:p w14:paraId="661C5976" w14:textId="25C08217" w:rsidR="00C50CE7" w:rsidRPr="00261980" w:rsidRDefault="00C50CE7" w:rsidP="002619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.2 (-2.6 to -1.9)</w:t>
            </w:r>
          </w:p>
        </w:tc>
        <w:tc>
          <w:tcPr>
            <w:tcW w:w="931" w:type="dxa"/>
            <w:shd w:val="clear" w:color="auto" w:fill="FBE4D5" w:themeFill="accent2" w:themeFillTint="33"/>
            <w:vAlign w:val="bottom"/>
            <w:hideMark/>
          </w:tcPr>
          <w:p w14:paraId="68A0FB4D" w14:textId="35CB59D3" w:rsidR="00C50CE7" w:rsidRPr="00261980" w:rsidRDefault="00C50CE7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33.5 (232.3-234.7)</w:t>
            </w:r>
          </w:p>
        </w:tc>
        <w:tc>
          <w:tcPr>
            <w:tcW w:w="842" w:type="dxa"/>
            <w:shd w:val="clear" w:color="auto" w:fill="FBE4D5" w:themeFill="accent2" w:themeFillTint="33"/>
            <w:vAlign w:val="bottom"/>
            <w:hideMark/>
          </w:tcPr>
          <w:p w14:paraId="02D5A759" w14:textId="5D0123BD" w:rsidR="00C50CE7" w:rsidRPr="00261980" w:rsidRDefault="00C50CE7" w:rsidP="002619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.7</w:t>
            </w:r>
          </w:p>
        </w:tc>
        <w:tc>
          <w:tcPr>
            <w:tcW w:w="1002" w:type="dxa"/>
            <w:shd w:val="clear" w:color="auto" w:fill="FBE4D5" w:themeFill="accent2" w:themeFillTint="33"/>
            <w:noWrap/>
            <w:vAlign w:val="bottom"/>
            <w:hideMark/>
          </w:tcPr>
          <w:p w14:paraId="13A05D94" w14:textId="77777777" w:rsidR="002D4074" w:rsidRDefault="002D4074" w:rsidP="002D4074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  <w:p w14:paraId="5720376A" w14:textId="40302FA3" w:rsidR="002D4074" w:rsidRDefault="002D4074" w:rsidP="002D4074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0093 (6.4%)</w:t>
            </w:r>
          </w:p>
          <w:p w14:paraId="5981A3CC" w14:textId="5FE8BB6F" w:rsidR="00C50CE7" w:rsidRPr="00261980" w:rsidRDefault="00C50CE7" w:rsidP="00261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</w:p>
        </w:tc>
      </w:tr>
      <w:tr w:rsidR="00BA0833" w:rsidRPr="00261980" w14:paraId="3FBB9B22" w14:textId="77777777" w:rsidTr="00621ED5">
        <w:trPr>
          <w:gridAfter w:val="1"/>
          <w:wAfter w:w="13" w:type="dxa"/>
          <w:trHeight w:val="880"/>
        </w:trPr>
        <w:tc>
          <w:tcPr>
            <w:tcW w:w="566" w:type="dxa"/>
            <w:vMerge w:val="restart"/>
            <w:shd w:val="clear" w:color="auto" w:fill="D5DCE4" w:themeFill="text2" w:themeFillTint="33"/>
            <w:textDirection w:val="btLr"/>
            <w:vAlign w:val="bottom"/>
            <w:hideMark/>
          </w:tcPr>
          <w:p w14:paraId="0829883A" w14:textId="77777777" w:rsidR="00BA0833" w:rsidRPr="00261980" w:rsidRDefault="00BA0833" w:rsidP="00BA0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sz w:val="40"/>
                <w:szCs w:val="40"/>
                <w:lang w:val="en-GB" w:eastAsia="en-GB" w:bidi="hi-IN"/>
              </w:rPr>
              <w:t>Demographics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3C5BD5EA" w14:textId="77777777" w:rsidR="00BA0833" w:rsidRPr="00261980" w:rsidRDefault="00BA0833" w:rsidP="00BA08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261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Female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2A2A385E" w14:textId="2E14F86C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67.7 (266.8-268.6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)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14:paraId="30C13721" w14:textId="3BD1DB2D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51.1 (150.5-151.6)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14:paraId="7F6CC3AD" w14:textId="33F4D09B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43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A9BCA1F" w14:textId="7C51F46C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3.2 (-3.6 to -2.9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5A5CDEC" w14:textId="78EBB415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60.5 (160.0-161.1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4D9953A" w14:textId="34A6757E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6.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A3E9846" w14:textId="7D0059D9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27728 (7.5%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E64BD33" w14:textId="42C8E35B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81.0 (279.2-282.9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9BB2C77" w14:textId="3E03CE5B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77.6 (176.2-178.9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CA58A06" w14:textId="42E2E783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36.8</w:t>
            </w:r>
          </w:p>
        </w:tc>
        <w:tc>
          <w:tcPr>
            <w:tcW w:w="1051" w:type="dxa"/>
            <w:shd w:val="clear" w:color="auto" w:fill="auto"/>
            <w:vAlign w:val="bottom"/>
            <w:hideMark/>
          </w:tcPr>
          <w:p w14:paraId="25ACFC3F" w14:textId="6F0BEDC7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.5 (-2.8 to -2.2)</w:t>
            </w:r>
          </w:p>
        </w:tc>
        <w:tc>
          <w:tcPr>
            <w:tcW w:w="931" w:type="dxa"/>
            <w:shd w:val="clear" w:color="auto" w:fill="auto"/>
            <w:vAlign w:val="bottom"/>
            <w:hideMark/>
          </w:tcPr>
          <w:p w14:paraId="7855BE4C" w14:textId="5D75B0A4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87.2 (185.8-188.6)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0C725968" w14:textId="0FC4FE67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.4</w:t>
            </w:r>
          </w:p>
        </w:tc>
        <w:tc>
          <w:tcPr>
            <w:tcW w:w="1002" w:type="dxa"/>
            <w:shd w:val="clear" w:color="auto" w:fill="auto"/>
            <w:vAlign w:val="bottom"/>
            <w:hideMark/>
          </w:tcPr>
          <w:p w14:paraId="19DC9E8F" w14:textId="149BE1A7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23489 (6.4%)</w:t>
            </w:r>
          </w:p>
        </w:tc>
      </w:tr>
      <w:tr w:rsidR="00BA0833" w:rsidRPr="00261980" w14:paraId="7F39A722" w14:textId="77777777" w:rsidTr="00621ED5">
        <w:trPr>
          <w:gridAfter w:val="1"/>
          <w:wAfter w:w="13" w:type="dxa"/>
          <w:trHeight w:val="880"/>
        </w:trPr>
        <w:tc>
          <w:tcPr>
            <w:tcW w:w="566" w:type="dxa"/>
            <w:vMerge/>
            <w:shd w:val="clear" w:color="auto" w:fill="D5DCE4" w:themeFill="text2" w:themeFillTint="33"/>
            <w:vAlign w:val="center"/>
            <w:hideMark/>
          </w:tcPr>
          <w:p w14:paraId="1B3B3042" w14:textId="77777777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</w:pP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48B723B3" w14:textId="77777777" w:rsidR="00BA0833" w:rsidRPr="00261980" w:rsidRDefault="00BA0833" w:rsidP="00BA08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261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Male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34E16E0F" w14:textId="40F10E5D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74.8 (373.5-376.2)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14:paraId="4747FBBB" w14:textId="6DAC5205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31.8 (231.0-232.6)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14:paraId="2F911D4F" w14:textId="04337F1C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38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D1E3A83" w14:textId="3129F5E2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.6 (-3.0 to -2.2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BB79320" w14:textId="71301939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47.6 (246.8-248.4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0C93FCE2" w14:textId="70F6418E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6.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4591DCE" w14:textId="07901CC8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24282 (7.5%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9D9280E" w14:textId="68E79DF5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99.6 (396.9-402.4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AE247BF" w14:textId="03943173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70.3 (268.3-272.2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5E7601A" w14:textId="74199480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32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4</w:t>
            </w:r>
          </w:p>
        </w:tc>
        <w:tc>
          <w:tcPr>
            <w:tcW w:w="1051" w:type="dxa"/>
            <w:shd w:val="clear" w:color="auto" w:fill="auto"/>
            <w:vAlign w:val="bottom"/>
            <w:hideMark/>
          </w:tcPr>
          <w:p w14:paraId="185E86B6" w14:textId="03BDE990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.1 (-2.4 to -1.7)</w:t>
            </w:r>
          </w:p>
        </w:tc>
        <w:tc>
          <w:tcPr>
            <w:tcW w:w="931" w:type="dxa"/>
            <w:shd w:val="clear" w:color="auto" w:fill="auto"/>
            <w:vAlign w:val="bottom"/>
            <w:hideMark/>
          </w:tcPr>
          <w:p w14:paraId="7D62AF9B" w14:textId="53E03513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86.3 (284.3-288.3)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4DF7D60D" w14:textId="136068BF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.9</w:t>
            </w:r>
          </w:p>
        </w:tc>
        <w:tc>
          <w:tcPr>
            <w:tcW w:w="1002" w:type="dxa"/>
            <w:shd w:val="clear" w:color="auto" w:fill="auto"/>
            <w:vAlign w:val="bottom"/>
            <w:hideMark/>
          </w:tcPr>
          <w:p w14:paraId="37DB9D98" w14:textId="3276888A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20997 (6.5%)</w:t>
            </w:r>
          </w:p>
        </w:tc>
      </w:tr>
      <w:tr w:rsidR="00BA0833" w:rsidRPr="00261980" w14:paraId="4D3179C0" w14:textId="77777777" w:rsidTr="00621ED5">
        <w:trPr>
          <w:gridAfter w:val="1"/>
          <w:wAfter w:w="13" w:type="dxa"/>
          <w:trHeight w:val="880"/>
        </w:trPr>
        <w:tc>
          <w:tcPr>
            <w:tcW w:w="566" w:type="dxa"/>
            <w:vMerge/>
            <w:shd w:val="clear" w:color="auto" w:fill="D5DCE4" w:themeFill="text2" w:themeFillTint="33"/>
            <w:vAlign w:val="center"/>
            <w:hideMark/>
          </w:tcPr>
          <w:p w14:paraId="61CDB82A" w14:textId="77777777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</w:pP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2C1F03FE" w14:textId="77777777" w:rsidR="00BA0833" w:rsidRPr="00261980" w:rsidRDefault="00BA0833" w:rsidP="00BA08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261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Under 55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3CE8EDDB" w14:textId="633F2A57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5.4 (25.2-25.6)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14:paraId="4EF9C871" w14:textId="1B93FFB4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1.1 (20.9-21.3)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14:paraId="5F8B87BE" w14:textId="46A007F9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16.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E3650F" w14:textId="346CE265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1.1 (-1.3 to -0.9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CA8AC8A" w14:textId="2877B2E7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4.4 (24.2-24.6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DF01DE6" w14:textId="323DDC2C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5.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FB7CC63" w14:textId="060697E2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7698 (15.9%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9289E8D" w14:textId="417AB5D2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9.5 (28.9-30.1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6573D9F" w14:textId="6CA5FBC9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1.8 (31.2-32.5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BE3D1A8" w14:textId="1462E6DE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7.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*</w:t>
            </w:r>
          </w:p>
        </w:tc>
        <w:tc>
          <w:tcPr>
            <w:tcW w:w="1051" w:type="dxa"/>
            <w:shd w:val="clear" w:color="auto" w:fill="auto"/>
            <w:vAlign w:val="bottom"/>
            <w:hideMark/>
          </w:tcPr>
          <w:p w14:paraId="0DEEEC28" w14:textId="55A245F0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0.3 (0.1 to 0.4)</w:t>
            </w:r>
          </w:p>
        </w:tc>
        <w:tc>
          <w:tcPr>
            <w:tcW w:w="931" w:type="dxa"/>
            <w:shd w:val="clear" w:color="auto" w:fill="auto"/>
            <w:vAlign w:val="bottom"/>
            <w:hideMark/>
          </w:tcPr>
          <w:p w14:paraId="21E67102" w14:textId="33F486DD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6.0 (35.3-36.6)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208A0F3A" w14:textId="749F2B1E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3.2</w:t>
            </w:r>
          </w:p>
        </w:tc>
        <w:tc>
          <w:tcPr>
            <w:tcW w:w="1002" w:type="dxa"/>
            <w:shd w:val="clear" w:color="auto" w:fill="auto"/>
            <w:vAlign w:val="bottom"/>
            <w:hideMark/>
          </w:tcPr>
          <w:p w14:paraId="6B76F211" w14:textId="07C3AD93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1339 (12.4%)</w:t>
            </w:r>
          </w:p>
        </w:tc>
      </w:tr>
      <w:tr w:rsidR="00BA0833" w:rsidRPr="00261980" w14:paraId="342894B8" w14:textId="77777777" w:rsidTr="00621ED5">
        <w:trPr>
          <w:gridAfter w:val="1"/>
          <w:wAfter w:w="13" w:type="dxa"/>
          <w:trHeight w:val="880"/>
        </w:trPr>
        <w:tc>
          <w:tcPr>
            <w:tcW w:w="566" w:type="dxa"/>
            <w:vMerge/>
            <w:shd w:val="clear" w:color="auto" w:fill="D5DCE4" w:themeFill="text2" w:themeFillTint="33"/>
            <w:vAlign w:val="center"/>
            <w:hideMark/>
          </w:tcPr>
          <w:p w14:paraId="7E189316" w14:textId="77777777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</w:pP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0FCFB91E" w14:textId="77777777" w:rsidR="00BA0833" w:rsidRPr="00261980" w:rsidRDefault="00BA0833" w:rsidP="00BA08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261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55 and over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2EFD6CC5" w14:textId="6369B36F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,375.0 (1,371.7-1,378.4)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14:paraId="4B42963C" w14:textId="5359B3CE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799.3 (797.2-801.3)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14:paraId="548A5F60" w14:textId="09324505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4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B79CF13" w14:textId="3C78A92B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3.0 (-3.4 to -2.6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B09E6A3" w14:textId="50F4B341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846.2 (844.2-848.3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5E1FA24" w14:textId="3B567C3A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9462BE3" w14:textId="270D1200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44820 (6.9%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40EAA90" w14:textId="39B3C173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,449.7 (1,442.7-1,456.7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1B21CF9" w14:textId="392C55F4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916.8 (911.9-921.7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90E3AF2" w14:textId="694182F8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36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8</w:t>
            </w:r>
          </w:p>
        </w:tc>
        <w:tc>
          <w:tcPr>
            <w:tcW w:w="1051" w:type="dxa"/>
            <w:shd w:val="clear" w:color="auto" w:fill="auto"/>
            <w:vAlign w:val="bottom"/>
            <w:hideMark/>
          </w:tcPr>
          <w:p w14:paraId="31F8427D" w14:textId="2B87DDE8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.5 (-2.8 to -2.1)</w:t>
            </w:r>
          </w:p>
        </w:tc>
        <w:tc>
          <w:tcPr>
            <w:tcW w:w="931" w:type="dxa"/>
            <w:shd w:val="clear" w:color="auto" w:fill="auto"/>
            <w:vAlign w:val="bottom"/>
            <w:hideMark/>
          </w:tcPr>
          <w:p w14:paraId="1C1B7088" w14:textId="071CEA03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960.7 (955.8-965.7)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63B8D0F2" w14:textId="361F45CA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4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8</w:t>
            </w:r>
          </w:p>
        </w:tc>
        <w:tc>
          <w:tcPr>
            <w:tcW w:w="1002" w:type="dxa"/>
            <w:shd w:val="clear" w:color="auto" w:fill="auto"/>
            <w:vAlign w:val="bottom"/>
            <w:hideMark/>
          </w:tcPr>
          <w:p w14:paraId="4434AEF4" w14:textId="42703D24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8209 (5.6%)</w:t>
            </w:r>
          </w:p>
        </w:tc>
      </w:tr>
      <w:tr w:rsidR="00BA0833" w:rsidRPr="00261980" w14:paraId="330AFFDD" w14:textId="77777777" w:rsidTr="00621ED5">
        <w:trPr>
          <w:gridAfter w:val="1"/>
          <w:wAfter w:w="13" w:type="dxa"/>
          <w:trHeight w:val="880"/>
        </w:trPr>
        <w:tc>
          <w:tcPr>
            <w:tcW w:w="566" w:type="dxa"/>
            <w:vMerge/>
            <w:shd w:val="clear" w:color="auto" w:fill="D5DCE4" w:themeFill="text2" w:themeFillTint="33"/>
            <w:vAlign w:val="center"/>
            <w:hideMark/>
          </w:tcPr>
          <w:p w14:paraId="13DE14AA" w14:textId="77777777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</w:pP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49CB6B9D" w14:textId="77777777" w:rsidR="00BA0833" w:rsidRPr="00261980" w:rsidRDefault="00BA0833" w:rsidP="00BA08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261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American Indian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1BEC462C" w14:textId="459D940E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12.6 (201.4-223.9)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14:paraId="524CBB2F" w14:textId="3C8C61C9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15.9 (111.4-120.5)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14:paraId="64B5D290" w14:textId="0AFDFF12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45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E5BCC02" w14:textId="15A9F40E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3.0 (-3.4 to -2.6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2AE3F92" w14:textId="3D83C61E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27.0 (122.4-131.6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1C98B85" w14:textId="68622E48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9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BFA5218" w14:textId="0FB2D94C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365 (11.4%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D2C4851" w14:textId="72AE813C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72.1 (353.5-390.8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6DF5752" w14:textId="29E28CFA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18.9 (209.9-227.9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1259D0F" w14:textId="56111037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4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2</w:t>
            </w:r>
          </w:p>
        </w:tc>
        <w:tc>
          <w:tcPr>
            <w:tcW w:w="1051" w:type="dxa"/>
            <w:shd w:val="clear" w:color="auto" w:fill="auto"/>
            <w:vAlign w:val="bottom"/>
            <w:hideMark/>
          </w:tcPr>
          <w:p w14:paraId="7B073218" w14:textId="6EB26ACE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.1 (-2.5 to -1.7)</w:t>
            </w:r>
          </w:p>
        </w:tc>
        <w:tc>
          <w:tcPr>
            <w:tcW w:w="931" w:type="dxa"/>
            <w:shd w:val="clear" w:color="auto" w:fill="auto"/>
            <w:vAlign w:val="bottom"/>
            <w:hideMark/>
          </w:tcPr>
          <w:p w14:paraId="5E19C744" w14:textId="2B896CC1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39.4 (230.2-248.7)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1DFE61FC" w14:textId="4138F0B7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9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4</w:t>
            </w:r>
          </w:p>
        </w:tc>
        <w:tc>
          <w:tcPr>
            <w:tcW w:w="1002" w:type="dxa"/>
            <w:shd w:val="clear" w:color="auto" w:fill="auto"/>
            <w:vAlign w:val="bottom"/>
            <w:hideMark/>
          </w:tcPr>
          <w:p w14:paraId="4301B1B3" w14:textId="30167514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299 (10.9%)</w:t>
            </w:r>
          </w:p>
        </w:tc>
      </w:tr>
      <w:tr w:rsidR="00BA0833" w:rsidRPr="00261980" w14:paraId="70881B97" w14:textId="77777777" w:rsidTr="00621ED5">
        <w:trPr>
          <w:gridAfter w:val="1"/>
          <w:wAfter w:w="13" w:type="dxa"/>
          <w:trHeight w:val="880"/>
        </w:trPr>
        <w:tc>
          <w:tcPr>
            <w:tcW w:w="566" w:type="dxa"/>
            <w:vMerge/>
            <w:shd w:val="clear" w:color="auto" w:fill="D5DCE4" w:themeFill="text2" w:themeFillTint="33"/>
            <w:vAlign w:val="center"/>
            <w:hideMark/>
          </w:tcPr>
          <w:p w14:paraId="480680F9" w14:textId="77777777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</w:pP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3C8EB96F" w14:textId="77777777" w:rsidR="00BA0833" w:rsidRPr="00261980" w:rsidRDefault="00BA0833" w:rsidP="00BA08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261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Asian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4A6C9D28" w14:textId="3C6380BC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8.5 (204.5-212.5)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14:paraId="43D5EC76" w14:textId="513736F4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20.3 (118.8-121.9)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14:paraId="00DD380C" w14:textId="4D2F08B7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42.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1BBDB48" w14:textId="770E016F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.7 (-3.1 to -2.3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ED83877" w14:textId="4CC1D000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33.8 (132.2-135.4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27FB1455" w14:textId="199679B1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1.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647D851" w14:textId="4A773E31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3500 (12.6%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D429AA7" w14:textId="43C54626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98.5 (273.6-323.4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F33E2D8" w14:textId="027B101D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37.0 (127.9-146.1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4923AC7" w14:textId="67A7F8AD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54.1</w:t>
            </w:r>
          </w:p>
        </w:tc>
        <w:tc>
          <w:tcPr>
            <w:tcW w:w="1051" w:type="dxa"/>
            <w:shd w:val="clear" w:color="auto" w:fill="auto"/>
            <w:vAlign w:val="bottom"/>
            <w:hideMark/>
          </w:tcPr>
          <w:p w14:paraId="28E5DAFB" w14:textId="5EE69496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3.1 (-3.7 to -2.6)</w:t>
            </w:r>
          </w:p>
        </w:tc>
        <w:tc>
          <w:tcPr>
            <w:tcW w:w="931" w:type="dxa"/>
            <w:shd w:val="clear" w:color="auto" w:fill="auto"/>
            <w:vAlign w:val="bottom"/>
            <w:hideMark/>
          </w:tcPr>
          <w:p w14:paraId="150E9E3C" w14:textId="57FBF98C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41.8 (132.8-150.8)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6CD92F79" w14:textId="40776BD4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3.5</w:t>
            </w:r>
          </w:p>
        </w:tc>
        <w:tc>
          <w:tcPr>
            <w:tcW w:w="1002" w:type="dxa"/>
            <w:shd w:val="clear" w:color="auto" w:fill="auto"/>
            <w:vAlign w:val="bottom"/>
            <w:hideMark/>
          </w:tcPr>
          <w:p w14:paraId="62FF2054" w14:textId="6A2B5991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46 (4.7%)</w:t>
            </w:r>
          </w:p>
        </w:tc>
      </w:tr>
      <w:tr w:rsidR="00BA0833" w:rsidRPr="00261980" w14:paraId="0BBD368B" w14:textId="77777777" w:rsidTr="00621ED5">
        <w:trPr>
          <w:gridAfter w:val="1"/>
          <w:wAfter w:w="13" w:type="dxa"/>
          <w:trHeight w:val="880"/>
        </w:trPr>
        <w:tc>
          <w:tcPr>
            <w:tcW w:w="566" w:type="dxa"/>
            <w:vMerge/>
            <w:shd w:val="clear" w:color="auto" w:fill="D5DCE4" w:themeFill="text2" w:themeFillTint="33"/>
            <w:vAlign w:val="center"/>
            <w:hideMark/>
          </w:tcPr>
          <w:p w14:paraId="30977155" w14:textId="77777777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</w:pP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3CE39EEC" w14:textId="77777777" w:rsidR="00BA0833" w:rsidRPr="00261980" w:rsidRDefault="00BA0833" w:rsidP="00BA08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261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Black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0354A3CC" w14:textId="5E8E2637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420.1 (417.2-423.0)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14:paraId="611C7757" w14:textId="3DE9AD21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54.6 (252.9-256.2)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14:paraId="1C1B2139" w14:textId="206E30A5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39.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D63F4D" w14:textId="4D398D63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.9 (-3.3 to -2.5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14764A2" w14:textId="7AADF7BC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88.4 (286.7-290.2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AEC77C3" w14:textId="60B1BB59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3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CBB56AC" w14:textId="31B410EF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15787 (14.3%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9F8CE5D" w14:textId="09F1CB70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440.2 (432.7-447.7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911A35F" w14:textId="0A027772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97.8 (292.3-303.2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4B54854" w14:textId="59B95053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32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4</w:t>
            </w:r>
          </w:p>
        </w:tc>
        <w:tc>
          <w:tcPr>
            <w:tcW w:w="1051" w:type="dxa"/>
            <w:shd w:val="clear" w:color="auto" w:fill="auto"/>
            <w:vAlign w:val="bottom"/>
            <w:hideMark/>
          </w:tcPr>
          <w:p w14:paraId="69A4B008" w14:textId="710BCC98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.3 (-2.6 to -2.0)</w:t>
            </w:r>
          </w:p>
        </w:tc>
        <w:tc>
          <w:tcPr>
            <w:tcW w:w="931" w:type="dxa"/>
            <w:shd w:val="clear" w:color="auto" w:fill="auto"/>
            <w:vAlign w:val="bottom"/>
            <w:hideMark/>
          </w:tcPr>
          <w:p w14:paraId="6E0203F0" w14:textId="52A05511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36.8 (331.0-342.5)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5E5DF0A4" w14:textId="40708B91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3.1</w:t>
            </w:r>
          </w:p>
        </w:tc>
        <w:tc>
          <w:tcPr>
            <w:tcW w:w="1002" w:type="dxa"/>
            <w:shd w:val="clear" w:color="auto" w:fill="auto"/>
            <w:vAlign w:val="bottom"/>
            <w:hideMark/>
          </w:tcPr>
          <w:p w14:paraId="54E5B77E" w14:textId="5E82A64F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1934 (13.9%)</w:t>
            </w:r>
          </w:p>
        </w:tc>
      </w:tr>
      <w:tr w:rsidR="00BA0833" w:rsidRPr="00261980" w14:paraId="71D37281" w14:textId="77777777" w:rsidTr="00621ED5">
        <w:trPr>
          <w:gridAfter w:val="1"/>
          <w:wAfter w:w="13" w:type="dxa"/>
          <w:trHeight w:val="880"/>
        </w:trPr>
        <w:tc>
          <w:tcPr>
            <w:tcW w:w="566" w:type="dxa"/>
            <w:vMerge/>
            <w:shd w:val="clear" w:color="auto" w:fill="D5DCE4" w:themeFill="text2" w:themeFillTint="33"/>
            <w:vAlign w:val="center"/>
            <w:hideMark/>
          </w:tcPr>
          <w:p w14:paraId="74E216D5" w14:textId="77777777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</w:pP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2092ED41" w14:textId="77777777" w:rsidR="00BA0833" w:rsidRPr="00261980" w:rsidRDefault="00BA0833" w:rsidP="00BA08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261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White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3FA4A477" w14:textId="3A202003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04.9 (304.2-305.7)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14:paraId="2A463882" w14:textId="6D1119A1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82.6 (182.1-183.1)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14:paraId="62F28D72" w14:textId="3E4CED74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40.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E292D6D" w14:textId="6D8EA5A8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.9 (-3.3 to -2.5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CC06E5C" w14:textId="76C8F180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92.2 (191.7-192.7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D56AF5D" w14:textId="2965837C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1926ADC" w14:textId="1A5D87A6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33780 (6.1%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91A5F3A" w14:textId="2B81693B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25.5 (323.9-327.1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3C3FDBA" w14:textId="0DD6541A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15.4 (214.2-216.6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60E99140" w14:textId="354B592B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33.8</w:t>
            </w:r>
          </w:p>
        </w:tc>
        <w:tc>
          <w:tcPr>
            <w:tcW w:w="1051" w:type="dxa"/>
            <w:shd w:val="clear" w:color="auto" w:fill="auto"/>
            <w:vAlign w:val="bottom"/>
            <w:hideMark/>
          </w:tcPr>
          <w:p w14:paraId="7B76256E" w14:textId="58C34F45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.2 (-2.6 to -1.9)</w:t>
            </w:r>
          </w:p>
        </w:tc>
        <w:tc>
          <w:tcPr>
            <w:tcW w:w="931" w:type="dxa"/>
            <w:shd w:val="clear" w:color="auto" w:fill="auto"/>
            <w:vAlign w:val="bottom"/>
            <w:hideMark/>
          </w:tcPr>
          <w:p w14:paraId="7E86DD5A" w14:textId="0146E733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26.0 (224.8-227.2)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16E6B138" w14:textId="38A71491" w:rsidR="00BA0833" w:rsidRPr="00261980" w:rsidRDefault="00BA0833" w:rsidP="00BA08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4.9</w:t>
            </w:r>
          </w:p>
        </w:tc>
        <w:tc>
          <w:tcPr>
            <w:tcW w:w="1002" w:type="dxa"/>
            <w:shd w:val="clear" w:color="auto" w:fill="auto"/>
            <w:vAlign w:val="bottom"/>
            <w:hideMark/>
          </w:tcPr>
          <w:p w14:paraId="2B297DFF" w14:textId="24EAD14D" w:rsidR="00BA0833" w:rsidRPr="00261980" w:rsidRDefault="00BA0833" w:rsidP="00BA0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7861 (5.7%)</w:t>
            </w:r>
          </w:p>
        </w:tc>
      </w:tr>
      <w:tr w:rsidR="00AC6A43" w:rsidRPr="00261980" w14:paraId="73C6D903" w14:textId="77777777" w:rsidTr="00621ED5">
        <w:trPr>
          <w:gridAfter w:val="1"/>
          <w:wAfter w:w="13" w:type="dxa"/>
          <w:trHeight w:val="620"/>
        </w:trPr>
        <w:tc>
          <w:tcPr>
            <w:tcW w:w="566" w:type="dxa"/>
            <w:vMerge w:val="restart"/>
            <w:shd w:val="clear" w:color="auto" w:fill="E2EFD9" w:themeFill="accent6" w:themeFillTint="33"/>
            <w:textDirection w:val="btLr"/>
            <w:vAlign w:val="bottom"/>
            <w:hideMark/>
          </w:tcPr>
          <w:p w14:paraId="57DCBB05" w14:textId="281F4D52" w:rsidR="00AC6A43" w:rsidRPr="00261980" w:rsidRDefault="00AC6A43" w:rsidP="00AC6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56"/>
                <w:szCs w:val="56"/>
                <w:lang w:val="en-GB" w:eastAsia="en-GB" w:bidi="hi-IN"/>
              </w:rPr>
            </w:pPr>
            <w:r w:rsidRPr="00C50CE7">
              <w:rPr>
                <w:rFonts w:ascii="Calibri" w:eastAsia="Times New Roman" w:hAnsi="Calibri" w:cs="Calibri"/>
                <w:color w:val="000000"/>
                <w:sz w:val="40"/>
                <w:szCs w:val="40"/>
                <w:lang w:val="en-GB" w:eastAsia="en-GB" w:bidi="hi-IN"/>
              </w:rPr>
              <w:t>CVD conditions</w:t>
            </w: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49FF87E8" w14:textId="2C20ED48" w:rsidR="00AC6A43" w:rsidRPr="00261980" w:rsidRDefault="00AC6A43" w:rsidP="00AC6A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261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DM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6B0DA7FE" w14:textId="08D3D903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4.6 (24.4-24.9)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14:paraId="05F2BDE1" w14:textId="7481EC5A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.5 (20.4-20.7)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14:paraId="4C6B04EE" w14:textId="283E47DE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16.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0A8EE09" w14:textId="14F63E0A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1.3 (-1.6 to -1.0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BC0A55D" w14:textId="6D3A39AD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3.8 (23.6-23.9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1894AF50" w14:textId="3671FACD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6.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B165154" w14:textId="4AE872F1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13224 (16.1%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23ABF02" w14:textId="751692A7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6.6 (26.2-27.1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2BE921B" w14:textId="2B189323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7.3 (26.9-27.7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43F8029B" w14:textId="26A8985F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2.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*</w:t>
            </w:r>
          </w:p>
        </w:tc>
        <w:tc>
          <w:tcPr>
            <w:tcW w:w="1051" w:type="dxa"/>
            <w:shd w:val="clear" w:color="auto" w:fill="auto"/>
            <w:vAlign w:val="bottom"/>
            <w:hideMark/>
          </w:tcPr>
          <w:p w14:paraId="1C88C442" w14:textId="5912BCB8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0.3 (-0.6 to 0.0)</w:t>
            </w:r>
          </w:p>
        </w:tc>
        <w:tc>
          <w:tcPr>
            <w:tcW w:w="931" w:type="dxa"/>
            <w:shd w:val="clear" w:color="auto" w:fill="auto"/>
            <w:vAlign w:val="bottom"/>
            <w:hideMark/>
          </w:tcPr>
          <w:p w14:paraId="45DDEA8C" w14:textId="1BBD487C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0.6 (30.2-31.1)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6D7BDD24" w14:textId="6CA82017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2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3DF9794" w14:textId="484F7447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2200 (11.0%)</w:t>
            </w:r>
          </w:p>
        </w:tc>
      </w:tr>
      <w:tr w:rsidR="00AC6A43" w:rsidRPr="00261980" w14:paraId="15183151" w14:textId="77777777" w:rsidTr="00621ED5">
        <w:trPr>
          <w:gridAfter w:val="1"/>
          <w:wAfter w:w="13" w:type="dxa"/>
          <w:trHeight w:val="870"/>
        </w:trPr>
        <w:tc>
          <w:tcPr>
            <w:tcW w:w="566" w:type="dxa"/>
            <w:vMerge/>
            <w:shd w:val="clear" w:color="auto" w:fill="E2EFD9" w:themeFill="accent6" w:themeFillTint="33"/>
            <w:vAlign w:val="center"/>
            <w:hideMark/>
          </w:tcPr>
          <w:p w14:paraId="2E803689" w14:textId="77777777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</w:pP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07B8F5B9" w14:textId="77777777" w:rsidR="00AC6A43" w:rsidRPr="00261980" w:rsidRDefault="00AC6A43" w:rsidP="00AC6A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261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IHD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5DB7666A" w14:textId="0CE2C4FE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94.0 (193.4-194.5)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14:paraId="5FE0D0CA" w14:textId="3FB80EDE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85.0 (84.6-85.3)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14:paraId="4EB6BEE2" w14:textId="5F7F292B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56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3C5B459" w14:textId="01342BC5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4.4 (-4.7 to -4.1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2A4A8C6" w14:textId="1C82F0AC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88.8 (88.5-89.1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1EBAA17" w14:textId="4F6C4F75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4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8E91F5B" w14:textId="3B046D75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23192 (7.5%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264A839" w14:textId="617D47FE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98.2 (196.9-199.4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A965518" w14:textId="69DB9D29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04.1 (103.3-104.9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44B5103" w14:textId="39E4B802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47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</w:t>
            </w:r>
          </w:p>
        </w:tc>
        <w:tc>
          <w:tcPr>
            <w:tcW w:w="1051" w:type="dxa"/>
            <w:shd w:val="clear" w:color="auto" w:fill="auto"/>
            <w:vAlign w:val="bottom"/>
            <w:hideMark/>
          </w:tcPr>
          <w:p w14:paraId="486FAB05" w14:textId="36A79D87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3.3 (-3.5 to -3.0)</w:t>
            </w:r>
          </w:p>
        </w:tc>
        <w:tc>
          <w:tcPr>
            <w:tcW w:w="931" w:type="dxa"/>
            <w:shd w:val="clear" w:color="auto" w:fill="auto"/>
            <w:vAlign w:val="bottom"/>
            <w:hideMark/>
          </w:tcPr>
          <w:p w14:paraId="7F00AADD" w14:textId="4479D943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08.1 (107.3-108.9)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57A7EE7F" w14:textId="08E40081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3.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075750C" w14:textId="6D0A7573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4338 (6.0%)</w:t>
            </w:r>
          </w:p>
        </w:tc>
      </w:tr>
      <w:tr w:rsidR="00AC6A43" w:rsidRPr="00261980" w14:paraId="01242898" w14:textId="77777777" w:rsidTr="00621ED5">
        <w:trPr>
          <w:gridAfter w:val="1"/>
          <w:wAfter w:w="13" w:type="dxa"/>
          <w:trHeight w:val="870"/>
        </w:trPr>
        <w:tc>
          <w:tcPr>
            <w:tcW w:w="566" w:type="dxa"/>
            <w:vMerge/>
            <w:shd w:val="clear" w:color="auto" w:fill="E2EFD9" w:themeFill="accent6" w:themeFillTint="33"/>
            <w:vAlign w:val="center"/>
            <w:hideMark/>
          </w:tcPr>
          <w:p w14:paraId="5C28AFBD" w14:textId="77777777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</w:pP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1FEAD229" w14:textId="77777777" w:rsidR="00AC6A43" w:rsidRPr="00261980" w:rsidRDefault="00AC6A43" w:rsidP="00AC6A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261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HTN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0E8D22F9" w14:textId="336CB6C9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6.4 (16.2-16.6)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14:paraId="57836726" w14:textId="03892CA4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5.1 (24.9-25.3)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14:paraId="6718FB96" w14:textId="4CC58A22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3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478A114" w14:textId="720D4677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.7 (1.4 to 2.1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2C85235" w14:textId="582CFD49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9.0 (28.8-29.2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A06A235" w14:textId="09311DAA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5.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B8994C3" w14:textId="65CD4EB3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12120 (12.1%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81CB795" w14:textId="26ADF9EA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3.1 (12.8-13.4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0BBB88D" w14:textId="0453796E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5.5 (25.1-25.9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CA3E8DE" w14:textId="6D378316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94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7</w:t>
            </w:r>
          </w:p>
        </w:tc>
        <w:tc>
          <w:tcPr>
            <w:tcW w:w="1051" w:type="dxa"/>
            <w:shd w:val="clear" w:color="auto" w:fill="auto"/>
            <w:vAlign w:val="bottom"/>
            <w:hideMark/>
          </w:tcPr>
          <w:p w14:paraId="572958D9" w14:textId="455FE1F3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2.9 (2.4 to 3.4)</w:t>
            </w:r>
          </w:p>
        </w:tc>
        <w:tc>
          <w:tcPr>
            <w:tcW w:w="931" w:type="dxa"/>
            <w:shd w:val="clear" w:color="auto" w:fill="auto"/>
            <w:vAlign w:val="bottom"/>
            <w:hideMark/>
          </w:tcPr>
          <w:p w14:paraId="6842729E" w14:textId="39BEC516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9.3 (28.9-29.8)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583405EB" w14:textId="2DF408F1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14.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ED3DF23" w14:textId="0EC6A621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1903 (9.7%)</w:t>
            </w:r>
          </w:p>
        </w:tc>
      </w:tr>
      <w:tr w:rsidR="00AC6A43" w:rsidRPr="00261980" w14:paraId="5D81E367" w14:textId="77777777" w:rsidTr="00621ED5">
        <w:trPr>
          <w:gridAfter w:val="1"/>
          <w:wAfter w:w="13" w:type="dxa"/>
          <w:trHeight w:val="870"/>
        </w:trPr>
        <w:tc>
          <w:tcPr>
            <w:tcW w:w="566" w:type="dxa"/>
            <w:vMerge/>
            <w:shd w:val="clear" w:color="auto" w:fill="E2EFD9" w:themeFill="accent6" w:themeFillTint="33"/>
            <w:vAlign w:val="center"/>
            <w:hideMark/>
          </w:tcPr>
          <w:p w14:paraId="633611C1" w14:textId="77777777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</w:pP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2C53FE58" w14:textId="70C29F3A" w:rsidR="00AC6A43" w:rsidRPr="00261980" w:rsidRDefault="00AC6A43" w:rsidP="00AC6A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261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Heart failure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2D51441F" w14:textId="61DCDA48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8.6 (18.4-18.8)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14:paraId="21AF1E0C" w14:textId="69099EF2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0.3 (20.1-20.4)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14:paraId="56208275" w14:textId="51511431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9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*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839A303" w14:textId="3ABB6F4A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0.3 (-0.3 to 0.8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62F8222" w14:textId="540949C4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19.9 (19.8-20.1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7A0163D" w14:textId="13CB8864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2.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381EB5E" w14:textId="1112975D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-3406 (-4.9%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A2F3A61" w14:textId="512C1226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7.2 (26.7-27.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6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0DF9527" w14:textId="1C8E3972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4.9 (24.5-25.3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1C699AAA" w14:textId="7EDBC4B5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8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</w:t>
            </w:r>
            <w:r w:rsidRPr="002B5B49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†</w:t>
            </w:r>
          </w:p>
        </w:tc>
        <w:tc>
          <w:tcPr>
            <w:tcW w:w="1051" w:type="dxa"/>
            <w:shd w:val="clear" w:color="auto" w:fill="auto"/>
            <w:vAlign w:val="bottom"/>
            <w:hideMark/>
          </w:tcPr>
          <w:p w14:paraId="1A5F26A8" w14:textId="5A67C580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0.7 (-1.1 to -0.3)</w:t>
            </w:r>
          </w:p>
        </w:tc>
        <w:tc>
          <w:tcPr>
            <w:tcW w:w="931" w:type="dxa"/>
            <w:shd w:val="clear" w:color="auto" w:fill="auto"/>
            <w:vAlign w:val="bottom"/>
            <w:hideMark/>
          </w:tcPr>
          <w:p w14:paraId="4F5AB12B" w14:textId="0DE0F96C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24.4 (24.0-24.8)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654B8E4E" w14:textId="0607C23F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.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E9F3A07" w14:textId="2BD3CAAC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-590 (-3.6%)</w:t>
            </w:r>
          </w:p>
        </w:tc>
      </w:tr>
      <w:tr w:rsidR="00AC6A43" w:rsidRPr="00261980" w14:paraId="4D1DB28C" w14:textId="77777777" w:rsidTr="00621ED5">
        <w:trPr>
          <w:gridAfter w:val="1"/>
          <w:wAfter w:w="13" w:type="dxa"/>
          <w:trHeight w:val="870"/>
        </w:trPr>
        <w:tc>
          <w:tcPr>
            <w:tcW w:w="566" w:type="dxa"/>
            <w:vMerge/>
            <w:shd w:val="clear" w:color="auto" w:fill="E2EFD9" w:themeFill="accent6" w:themeFillTint="33"/>
            <w:vAlign w:val="center"/>
            <w:hideMark/>
          </w:tcPr>
          <w:p w14:paraId="5AFDBD7C" w14:textId="77777777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2"/>
                <w:szCs w:val="72"/>
                <w:lang w:val="en-GB" w:eastAsia="en-GB" w:bidi="hi-IN"/>
              </w:rPr>
            </w:pPr>
          </w:p>
        </w:tc>
        <w:tc>
          <w:tcPr>
            <w:tcW w:w="1143" w:type="dxa"/>
            <w:shd w:val="clear" w:color="auto" w:fill="auto"/>
            <w:vAlign w:val="center"/>
            <w:hideMark/>
          </w:tcPr>
          <w:p w14:paraId="535B1A6F" w14:textId="77777777" w:rsidR="00AC6A43" w:rsidRPr="00261980" w:rsidRDefault="00AC6A43" w:rsidP="00AC6A4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</w:pPr>
            <w:r w:rsidRPr="002619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hi-IN"/>
              </w:rPr>
              <w:t>Cerebrovascular disease</w:t>
            </w:r>
          </w:p>
        </w:tc>
        <w:tc>
          <w:tcPr>
            <w:tcW w:w="1129" w:type="dxa"/>
            <w:shd w:val="clear" w:color="auto" w:fill="auto"/>
            <w:vAlign w:val="bottom"/>
            <w:hideMark/>
          </w:tcPr>
          <w:p w14:paraId="6911ECBD" w14:textId="5D573101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60.1 (59.8-60.4)</w:t>
            </w:r>
          </w:p>
        </w:tc>
        <w:tc>
          <w:tcPr>
            <w:tcW w:w="1069" w:type="dxa"/>
            <w:shd w:val="clear" w:color="auto" w:fill="auto"/>
            <w:vAlign w:val="bottom"/>
            <w:hideMark/>
          </w:tcPr>
          <w:p w14:paraId="6FB3F562" w14:textId="3440CDC5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6.6 (36.4-36.8)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14:paraId="65D9B1ED" w14:textId="2E806D79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39.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B8BBEB7" w14:textId="67B892D2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.6 (-3.2 to -2.0)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B2068B7" w14:textId="53A5B9C0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8.4 (38.2-38.6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555E2698" w14:textId="023C10C4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4.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7FB87A3" w14:textId="33823112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6805 (5.1%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78F39B4" w14:textId="3322A818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67.8 (67.1-68.5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CA57ECA" w14:textId="251DD710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39.0 (38.5-39.5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3FDE167" w14:textId="360AEEAB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42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</w:t>
            </w:r>
          </w:p>
        </w:tc>
        <w:tc>
          <w:tcPr>
            <w:tcW w:w="1051" w:type="dxa"/>
            <w:shd w:val="clear" w:color="auto" w:fill="auto"/>
            <w:vAlign w:val="bottom"/>
            <w:hideMark/>
          </w:tcPr>
          <w:p w14:paraId="2DBCF3FA" w14:textId="7E636E4F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-2.9 (-3.2 to -2.6)</w:t>
            </w:r>
          </w:p>
        </w:tc>
        <w:tc>
          <w:tcPr>
            <w:tcW w:w="931" w:type="dxa"/>
            <w:shd w:val="clear" w:color="auto" w:fill="auto"/>
            <w:vAlign w:val="bottom"/>
            <w:hideMark/>
          </w:tcPr>
          <w:p w14:paraId="44E88334" w14:textId="4C57BD2C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  <w:t>41.0 (40.5-41.5)</w:t>
            </w:r>
          </w:p>
        </w:tc>
        <w:tc>
          <w:tcPr>
            <w:tcW w:w="842" w:type="dxa"/>
            <w:shd w:val="clear" w:color="auto" w:fill="auto"/>
            <w:vAlign w:val="bottom"/>
            <w:hideMark/>
          </w:tcPr>
          <w:p w14:paraId="26FE4360" w14:textId="72B3A34E" w:rsidR="00AC6A43" w:rsidRPr="00261980" w:rsidRDefault="00AC6A43" w:rsidP="00AC6A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</w:pPr>
            <w:r w:rsidRPr="0026198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hi-IN"/>
              </w:rPr>
              <w:t>5.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36B796B" w14:textId="2B4DA9DE" w:rsidR="00AC6A43" w:rsidRPr="00261980" w:rsidRDefault="00AC6A43" w:rsidP="00AC6A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hi-IN"/>
              </w:rPr>
            </w:pPr>
            <w:r>
              <w:rPr>
                <w:rFonts w:ascii="Calibri" w:hAnsi="Calibri" w:cs="Calibri"/>
                <w:color w:val="000000"/>
              </w:rPr>
              <w:t>1854 (6.7%)</w:t>
            </w:r>
          </w:p>
        </w:tc>
      </w:tr>
    </w:tbl>
    <w:p w14:paraId="615F9859" w14:textId="77777777" w:rsidR="003B51B0" w:rsidRDefault="003B51B0">
      <w:pPr>
        <w:spacing w:after="160" w:line="259" w:lineRule="auto"/>
        <w:rPr>
          <w:sz w:val="32"/>
          <w:szCs w:val="32"/>
          <w:u w:val="single"/>
        </w:rPr>
      </w:pPr>
    </w:p>
    <w:p w14:paraId="11A71073" w14:textId="4A418083" w:rsidR="00990FA6" w:rsidRPr="007600E3" w:rsidRDefault="00990FA6" w:rsidP="00990FA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3341BA6" w14:textId="471D046C" w:rsidR="00990FA6" w:rsidRPr="00540F60" w:rsidRDefault="002A6143" w:rsidP="00990FA6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T</w:t>
      </w:r>
      <w:r w:rsidR="00990FA6" w:rsidRPr="007600E3">
        <w:rPr>
          <w:rFonts w:ascii="Times New Roman" w:hAnsi="Times New Roman" w:cs="Times New Roman"/>
          <w:sz w:val="24"/>
          <w:szCs w:val="24"/>
          <w:u w:val="single"/>
        </w:rPr>
        <w:t xml:space="preserve">able </w:t>
      </w:r>
      <w:r w:rsidR="009C3333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9C3333" w:rsidRPr="007600E3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9C3333">
        <w:rPr>
          <w:rFonts w:ascii="Times New Roman" w:hAnsi="Times New Roman" w:cs="Times New Roman"/>
          <w:sz w:val="24"/>
          <w:szCs w:val="24"/>
          <w:u w:val="single"/>
        </w:rPr>
        <w:t xml:space="preserve"> Age</w:t>
      </w:r>
      <w:r w:rsidR="00990FA6" w:rsidRPr="007600E3">
        <w:rPr>
          <w:rFonts w:ascii="Times New Roman" w:hAnsi="Times New Roman" w:cs="Times New Roman"/>
          <w:sz w:val="24"/>
          <w:szCs w:val="24"/>
          <w:u w:val="single"/>
        </w:rPr>
        <w:t xml:space="preserve">-adjusted mortality rate by </w:t>
      </w:r>
      <w:r w:rsidR="0071354F">
        <w:rPr>
          <w:rFonts w:ascii="Times New Roman" w:hAnsi="Times New Roman" w:cs="Times New Roman"/>
          <w:sz w:val="24"/>
          <w:szCs w:val="24"/>
          <w:u w:val="single"/>
        </w:rPr>
        <w:t xml:space="preserve">demographic and </w:t>
      </w:r>
      <w:r w:rsidR="00990FA6" w:rsidRPr="007600E3">
        <w:rPr>
          <w:rFonts w:ascii="Times New Roman" w:hAnsi="Times New Roman" w:cs="Times New Roman"/>
          <w:sz w:val="24"/>
          <w:szCs w:val="24"/>
          <w:u w:val="single"/>
        </w:rPr>
        <w:t>condition</w:t>
      </w:r>
      <w:r w:rsidR="0071354F">
        <w:rPr>
          <w:rFonts w:ascii="Times New Roman" w:hAnsi="Times New Roman" w:cs="Times New Roman"/>
          <w:sz w:val="24"/>
          <w:szCs w:val="24"/>
          <w:u w:val="single"/>
        </w:rPr>
        <w:t>, stratified into urban and rural areas</w:t>
      </w:r>
      <w:r w:rsidR="00990FA6" w:rsidRPr="007600E3">
        <w:rPr>
          <w:rFonts w:ascii="Times New Roman" w:hAnsi="Times New Roman" w:cs="Times New Roman"/>
          <w:sz w:val="24"/>
          <w:szCs w:val="24"/>
          <w:u w:val="single"/>
        </w:rPr>
        <w:t>. All variables demonstrated statistical significance in AAMR trends with a p-value of &lt;0.001, apart from those marked by the following: ‘*’ indicates p-value&gt;0.05 and ‘†’ indicates p-value &gt;0.001.</w:t>
      </w:r>
      <w:r w:rsidR="00C17FA4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5E7550D9" w14:textId="55AB8B38" w:rsidR="00990FA6" w:rsidRDefault="00990FA6" w:rsidP="00990FA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108BCE2" w14:textId="37430644" w:rsidR="00990FA6" w:rsidRDefault="00990FA6" w:rsidP="00990FA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1542237" w14:textId="4DEC01DF" w:rsidR="00990FA6" w:rsidRDefault="00990FA6" w:rsidP="00990FA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210B182" w14:textId="0576BED8" w:rsidR="003B51B0" w:rsidRDefault="003B51B0" w:rsidP="00990FA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7840643" w14:textId="5EF10F1B" w:rsidR="003B51B0" w:rsidRDefault="003B51B0" w:rsidP="00990FA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0DD65AF" w14:textId="2892D37A" w:rsidR="003B51B0" w:rsidRDefault="003B51B0" w:rsidP="00990FA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3C7AE30" w14:textId="77777777" w:rsidR="003B51B0" w:rsidRDefault="003B51B0" w:rsidP="00990FA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1110C9F" w14:textId="0C5CC45C" w:rsidR="00842018" w:rsidRDefault="00842018" w:rsidP="00990FA6">
      <w:pPr>
        <w:sectPr w:rsidR="00842018" w:rsidSect="00924A7E">
          <w:pgSz w:w="15840" w:h="12240" w:orient="landscape"/>
          <w:pgMar w:top="709" w:right="1440" w:bottom="1135" w:left="1440" w:header="720" w:footer="720" w:gutter="0"/>
          <w:cols w:space="720"/>
          <w:docGrid w:linePitch="360"/>
        </w:sectPr>
      </w:pPr>
    </w:p>
    <w:p w14:paraId="11A0C76B" w14:textId="77777777" w:rsidR="00A91FB1" w:rsidRPr="00D9102F" w:rsidRDefault="00105D07" w:rsidP="00A91FB1">
      <w:pPr>
        <w:spacing w:after="240" w:line="240" w:lineRule="auto"/>
        <w:rPr>
          <w:rFonts w:asciiTheme="majorBidi" w:eastAsia="Times New Roman" w:hAnsiTheme="majorBidi" w:cstheme="majorBidi"/>
          <w:sz w:val="24"/>
          <w:szCs w:val="24"/>
          <w:lang w:val="en-GB" w:eastAsia="en-GB" w:bidi="hi-IN"/>
        </w:rPr>
      </w:pPr>
      <w:r w:rsidRPr="00D9102F">
        <w:rPr>
          <w:rFonts w:asciiTheme="majorBidi" w:hAnsiTheme="majorBidi" w:cstheme="majorBidi"/>
          <w:color w:val="000000"/>
          <w:sz w:val="24"/>
          <w:szCs w:val="24"/>
        </w:rPr>
        <w:lastRenderedPageBreak/>
        <w:br/>
      </w:r>
      <w:r w:rsidRPr="00D9102F">
        <w:rPr>
          <w:rFonts w:asciiTheme="majorBidi" w:hAnsiTheme="majorBidi" w:cstheme="majorBidi"/>
          <w:noProof/>
          <w:color w:val="000000"/>
          <w:sz w:val="24"/>
          <w:szCs w:val="24"/>
          <w:bdr w:val="none" w:sz="0" w:space="0" w:color="auto" w:frame="1"/>
        </w:rPr>
        <w:drawing>
          <wp:inline distT="0" distB="0" distL="0" distR="0" wp14:anchorId="75D7F487" wp14:editId="78CCD307">
            <wp:extent cx="5943600" cy="3705225"/>
            <wp:effectExtent l="0" t="0" r="0" b="9525"/>
            <wp:docPr id="1244476037" name="Picture 1" descr="A picture containing text, line, pl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476037" name="Picture 1" descr="A picture containing text, line, plo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5D07">
        <w:rPr>
          <w:rFonts w:ascii="Times New Roman" w:hAnsi="Times New Roman" w:cs="Times New Roman"/>
          <w:sz w:val="24"/>
          <w:szCs w:val="24"/>
          <w:u w:val="single"/>
        </w:rPr>
        <w:t xml:space="preserve">Figure1: Age-adjusted mortality rate for CVD (all-cause mortality) in rural and urban areas, with rural-urban AAMR ratio provided as secondary </w:t>
      </w:r>
      <w:proofErr w:type="gramStart"/>
      <w:r w:rsidRPr="00105D07">
        <w:rPr>
          <w:rFonts w:ascii="Times New Roman" w:hAnsi="Times New Roman" w:cs="Times New Roman"/>
          <w:sz w:val="24"/>
          <w:szCs w:val="24"/>
          <w:u w:val="single"/>
        </w:rPr>
        <w:t>axis</w:t>
      </w:r>
      <w:proofErr w:type="gramEnd"/>
    </w:p>
    <w:p w14:paraId="600F1DAD" w14:textId="77777777" w:rsidR="00A91FB1" w:rsidRPr="00D9102F" w:rsidRDefault="00A91FB1" w:rsidP="00A91FB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GB" w:eastAsia="en-GB" w:bidi="hi-IN"/>
        </w:rPr>
      </w:pPr>
      <w:r w:rsidRPr="00D9102F">
        <w:rPr>
          <w:rFonts w:asciiTheme="majorBidi" w:eastAsia="Times New Roman" w:hAnsiTheme="majorBidi" w:cstheme="majorBidi"/>
          <w:noProof/>
          <w:color w:val="000000"/>
          <w:sz w:val="24"/>
          <w:szCs w:val="24"/>
          <w:bdr w:val="none" w:sz="0" w:space="0" w:color="auto" w:frame="1"/>
          <w:lang w:val="en-GB" w:eastAsia="en-GB" w:bidi="hi-IN"/>
        </w:rPr>
        <w:lastRenderedPageBreak/>
        <w:drawing>
          <wp:inline distT="0" distB="0" distL="0" distR="0" wp14:anchorId="056644C4" wp14:editId="3F68D178">
            <wp:extent cx="5943600" cy="4864100"/>
            <wp:effectExtent l="0" t="0" r="0" b="0"/>
            <wp:docPr id="1278099419" name="Picture 2" descr="A picture containing text, line, screenshot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099419" name="Picture 2" descr="A picture containing text, line, screenshot, parall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6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24C77" w14:textId="77777777" w:rsidR="00A91FB1" w:rsidRPr="001021B1" w:rsidRDefault="00A91FB1" w:rsidP="001021B1">
      <w:pPr>
        <w:spacing w:after="24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021B1">
        <w:rPr>
          <w:rFonts w:ascii="Times New Roman" w:hAnsi="Times New Roman" w:cs="Times New Roman"/>
          <w:sz w:val="24"/>
          <w:szCs w:val="24"/>
          <w:u w:val="single"/>
        </w:rPr>
        <w:t>Figure 2: Age-adjusted mortality rate by disease subtypes and rural-urban designation (logarithmic scale)</w:t>
      </w:r>
    </w:p>
    <w:p w14:paraId="2217902C" w14:textId="706C4A2B" w:rsidR="00990FA6" w:rsidRDefault="007A30F9" w:rsidP="00A91FB1">
      <w:pPr>
        <w:shd w:val="clear" w:color="auto" w:fill="FAFAFA"/>
        <w:ind w:left="-1134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noProof/>
          <w:lang w:bidi="he-IL"/>
        </w:rPr>
        <w:lastRenderedPageBreak/>
        <w:drawing>
          <wp:inline distT="0" distB="0" distL="0" distR="0" wp14:anchorId="46AB7D21" wp14:editId="18825BCE">
            <wp:extent cx="7270223" cy="4089400"/>
            <wp:effectExtent l="0" t="0" r="6985" b="635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277857" cy="4093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90FA6" w:rsidRPr="007600E3">
        <w:rPr>
          <w:rFonts w:ascii="Times New Roman" w:hAnsi="Times New Roman" w:cs="Times New Roman"/>
          <w:sz w:val="24"/>
          <w:szCs w:val="24"/>
          <w:u w:val="single"/>
        </w:rPr>
        <w:t>Figure 3: Percentage change in AAMR (1999-2019 &amp; 2019-2020) across sub-groups</w:t>
      </w:r>
    </w:p>
    <w:p w14:paraId="57665BD6" w14:textId="4E7C7B15" w:rsidR="00842018" w:rsidRDefault="00842018"/>
    <w:sectPr w:rsidR="00842018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B898F" w14:textId="77777777" w:rsidR="004C6955" w:rsidRDefault="004C6955">
      <w:pPr>
        <w:spacing w:after="0" w:line="240" w:lineRule="auto"/>
      </w:pPr>
      <w:r>
        <w:separator/>
      </w:r>
    </w:p>
  </w:endnote>
  <w:endnote w:type="continuationSeparator" w:id="0">
    <w:p w14:paraId="15BEAB0A" w14:textId="77777777" w:rsidR="004C6955" w:rsidRDefault="004C6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2781F" w14:textId="77777777" w:rsidR="004C6955" w:rsidRDefault="004C6955">
      <w:pPr>
        <w:spacing w:after="0" w:line="240" w:lineRule="auto"/>
      </w:pPr>
      <w:r>
        <w:separator/>
      </w:r>
    </w:p>
  </w:footnote>
  <w:footnote w:type="continuationSeparator" w:id="0">
    <w:p w14:paraId="10641E7B" w14:textId="77777777" w:rsidR="004C6955" w:rsidRDefault="004C69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DE34B" w14:textId="77777777" w:rsidR="00EC0871" w:rsidRDefault="001021B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  <w:tab w:val="center" w:pos="468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018"/>
    <w:rsid w:val="00010383"/>
    <w:rsid w:val="0001040F"/>
    <w:rsid w:val="00051791"/>
    <w:rsid w:val="000879F0"/>
    <w:rsid w:val="000A2E81"/>
    <w:rsid w:val="001021B1"/>
    <w:rsid w:val="00105D07"/>
    <w:rsid w:val="00123995"/>
    <w:rsid w:val="00136671"/>
    <w:rsid w:val="00197D1D"/>
    <w:rsid w:val="001B16E5"/>
    <w:rsid w:val="001B36F1"/>
    <w:rsid w:val="002014CA"/>
    <w:rsid w:val="0024620A"/>
    <w:rsid w:val="00261980"/>
    <w:rsid w:val="00264CB4"/>
    <w:rsid w:val="0027731B"/>
    <w:rsid w:val="002A6143"/>
    <w:rsid w:val="002B5B49"/>
    <w:rsid w:val="002C5E27"/>
    <w:rsid w:val="002D4074"/>
    <w:rsid w:val="002D5A9C"/>
    <w:rsid w:val="002E0357"/>
    <w:rsid w:val="00325DCC"/>
    <w:rsid w:val="00341067"/>
    <w:rsid w:val="00377BF1"/>
    <w:rsid w:val="00386200"/>
    <w:rsid w:val="003A18AC"/>
    <w:rsid w:val="003B189F"/>
    <w:rsid w:val="003B51B0"/>
    <w:rsid w:val="003F413D"/>
    <w:rsid w:val="00412594"/>
    <w:rsid w:val="004541CC"/>
    <w:rsid w:val="004C6955"/>
    <w:rsid w:val="004D231A"/>
    <w:rsid w:val="004E0680"/>
    <w:rsid w:val="004F5995"/>
    <w:rsid w:val="00502AFC"/>
    <w:rsid w:val="005163E5"/>
    <w:rsid w:val="00536C49"/>
    <w:rsid w:val="00540F60"/>
    <w:rsid w:val="005E0304"/>
    <w:rsid w:val="005F09EE"/>
    <w:rsid w:val="00621ED5"/>
    <w:rsid w:val="00661851"/>
    <w:rsid w:val="0068196C"/>
    <w:rsid w:val="00684987"/>
    <w:rsid w:val="0069572C"/>
    <w:rsid w:val="006A2902"/>
    <w:rsid w:val="006F09DE"/>
    <w:rsid w:val="0071354F"/>
    <w:rsid w:val="00730234"/>
    <w:rsid w:val="00731B65"/>
    <w:rsid w:val="00783FB3"/>
    <w:rsid w:val="007A30F9"/>
    <w:rsid w:val="007C512C"/>
    <w:rsid w:val="007D3D53"/>
    <w:rsid w:val="007D765C"/>
    <w:rsid w:val="007E380E"/>
    <w:rsid w:val="007F091B"/>
    <w:rsid w:val="00831E7E"/>
    <w:rsid w:val="00835FEF"/>
    <w:rsid w:val="00842018"/>
    <w:rsid w:val="00865C9D"/>
    <w:rsid w:val="00866129"/>
    <w:rsid w:val="00877A7E"/>
    <w:rsid w:val="0089361D"/>
    <w:rsid w:val="008B05C6"/>
    <w:rsid w:val="008D5D24"/>
    <w:rsid w:val="008E0C6B"/>
    <w:rsid w:val="008E173F"/>
    <w:rsid w:val="00924A7E"/>
    <w:rsid w:val="00934229"/>
    <w:rsid w:val="00964807"/>
    <w:rsid w:val="00990FA6"/>
    <w:rsid w:val="00991E7E"/>
    <w:rsid w:val="00992E19"/>
    <w:rsid w:val="009C3333"/>
    <w:rsid w:val="009F66C4"/>
    <w:rsid w:val="009F6D84"/>
    <w:rsid w:val="00A1155C"/>
    <w:rsid w:val="00A12EDD"/>
    <w:rsid w:val="00A23341"/>
    <w:rsid w:val="00A405B9"/>
    <w:rsid w:val="00A51722"/>
    <w:rsid w:val="00A91FB1"/>
    <w:rsid w:val="00A95AE4"/>
    <w:rsid w:val="00AC6A43"/>
    <w:rsid w:val="00B6238F"/>
    <w:rsid w:val="00B95EBA"/>
    <w:rsid w:val="00BA0833"/>
    <w:rsid w:val="00BB12FB"/>
    <w:rsid w:val="00BE4FBF"/>
    <w:rsid w:val="00C06DE1"/>
    <w:rsid w:val="00C17FA4"/>
    <w:rsid w:val="00C23262"/>
    <w:rsid w:val="00C4550A"/>
    <w:rsid w:val="00C50CE7"/>
    <w:rsid w:val="00D150B2"/>
    <w:rsid w:val="00D27875"/>
    <w:rsid w:val="00D30257"/>
    <w:rsid w:val="00D65463"/>
    <w:rsid w:val="00D6547F"/>
    <w:rsid w:val="00D65671"/>
    <w:rsid w:val="00DA74B4"/>
    <w:rsid w:val="00DB6E7B"/>
    <w:rsid w:val="00DF083A"/>
    <w:rsid w:val="00E41339"/>
    <w:rsid w:val="00E55ABC"/>
    <w:rsid w:val="00EA6907"/>
    <w:rsid w:val="00ED3AFF"/>
    <w:rsid w:val="00EF6510"/>
    <w:rsid w:val="00F00513"/>
    <w:rsid w:val="00F247B4"/>
    <w:rsid w:val="00F30A56"/>
    <w:rsid w:val="00F4137D"/>
    <w:rsid w:val="00F51497"/>
    <w:rsid w:val="00F65F77"/>
    <w:rsid w:val="00F66276"/>
    <w:rsid w:val="00F823D8"/>
    <w:rsid w:val="00FB0ECA"/>
    <w:rsid w:val="00FB23CE"/>
    <w:rsid w:val="00FF0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73B6D"/>
  <w15:chartTrackingRefBased/>
  <w15:docId w15:val="{95F7990D-CF10-45B1-831B-EA39FF95F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018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FA6"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FA6"/>
    <w:rPr>
      <w:rFonts w:ascii="Cambria" w:eastAsia="Cambria" w:hAnsi="Cambria" w:cs="Cambria"/>
      <w:b/>
      <w:color w:val="366091"/>
      <w:sz w:val="28"/>
      <w:szCs w:val="28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90F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3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3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3D8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77B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BF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77B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BF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1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198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nk Chaganty</dc:creator>
  <cp:keywords/>
  <dc:description/>
  <cp:lastModifiedBy>Shashank Chaganty</cp:lastModifiedBy>
  <cp:revision>7</cp:revision>
  <dcterms:created xsi:type="dcterms:W3CDTF">2023-01-26T07:38:00Z</dcterms:created>
  <dcterms:modified xsi:type="dcterms:W3CDTF">2023-07-14T09:23:00Z</dcterms:modified>
</cp:coreProperties>
</file>